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37EA9" w14:textId="1E7FB7A0" w:rsidR="00BB14DE" w:rsidRPr="00FF6AF2" w:rsidRDefault="00BB14DE" w:rsidP="00BB14DE">
      <w:pPr>
        <w:spacing w:line="360" w:lineRule="auto"/>
        <w:rPr>
          <w:rFonts w:ascii="Arial" w:hAnsi="Arial" w:cs="Arial"/>
          <w:b/>
          <w:sz w:val="28"/>
          <w:szCs w:val="28"/>
        </w:rPr>
      </w:pPr>
      <w:r w:rsidRPr="00FF6AF2">
        <w:rPr>
          <w:rFonts w:ascii="Arial" w:hAnsi="Arial" w:cs="Arial"/>
          <w:b/>
          <w:sz w:val="28"/>
          <w:szCs w:val="28"/>
        </w:rPr>
        <w:t xml:space="preserve">SUPPLEMENTARY INFORMATION </w:t>
      </w:r>
    </w:p>
    <w:p w14:paraId="24B44274" w14:textId="77777777" w:rsidR="00BB14DE" w:rsidRPr="00FF6AF2" w:rsidRDefault="00BB14DE" w:rsidP="00A53CCE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</w:p>
    <w:p w14:paraId="1F0CCFB7" w14:textId="6CCF127A" w:rsidR="00BB14DE" w:rsidRPr="00FF6AF2" w:rsidRDefault="00BB14DE" w:rsidP="00A53CCE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  <w:r w:rsidRPr="00FF6AF2">
        <w:rPr>
          <w:rFonts w:ascii="Arial" w:hAnsi="Arial" w:cs="Arial"/>
          <w:b/>
          <w:sz w:val="28"/>
          <w:szCs w:val="28"/>
        </w:rPr>
        <w:t>Guideline-conform statin use reduces overall mortality in patients with compensated liver disease</w:t>
      </w:r>
    </w:p>
    <w:p w14:paraId="130CD412" w14:textId="77777777" w:rsidR="00BB14DE" w:rsidRPr="00FF6AF2" w:rsidRDefault="00BB14DE" w:rsidP="00BB14DE">
      <w:pPr>
        <w:spacing w:line="360" w:lineRule="auto"/>
        <w:rPr>
          <w:rFonts w:ascii="Arial" w:hAnsi="Arial" w:cs="Arial"/>
          <w:b/>
          <w:sz w:val="28"/>
          <w:szCs w:val="28"/>
        </w:rPr>
      </w:pPr>
    </w:p>
    <w:p w14:paraId="5F04C08A" w14:textId="03EADADC" w:rsidR="00BB14DE" w:rsidRPr="00FF6AF2" w:rsidRDefault="00F31A77" w:rsidP="00BB14DE">
      <w:pPr>
        <w:spacing w:line="360" w:lineRule="auto"/>
        <w:rPr>
          <w:rFonts w:ascii="Arial" w:hAnsi="Arial" w:cs="Arial"/>
          <w:sz w:val="24"/>
          <w:szCs w:val="24"/>
          <w:lang w:val="de-AT"/>
        </w:rPr>
      </w:pPr>
      <w:r w:rsidRPr="00FF6AF2">
        <w:rPr>
          <w:rFonts w:ascii="Arial" w:hAnsi="Arial" w:cs="Arial"/>
          <w:sz w:val="24"/>
          <w:szCs w:val="24"/>
          <w:lang w:val="de-AT"/>
        </w:rPr>
        <w:t>B</w:t>
      </w:r>
      <w:r w:rsidR="00BB14DE" w:rsidRPr="00FF6AF2">
        <w:rPr>
          <w:rFonts w:ascii="Arial" w:hAnsi="Arial" w:cs="Arial"/>
          <w:sz w:val="24"/>
          <w:szCs w:val="24"/>
          <w:lang w:val="de-AT"/>
        </w:rPr>
        <w:t>y</w:t>
      </w:r>
    </w:p>
    <w:p w14:paraId="2F7AB9EB" w14:textId="77777777" w:rsidR="00F31A77" w:rsidRPr="00FF6AF2" w:rsidRDefault="00F31A77" w:rsidP="00BB14DE">
      <w:pPr>
        <w:spacing w:line="360" w:lineRule="auto"/>
        <w:rPr>
          <w:rFonts w:ascii="Arial" w:hAnsi="Arial" w:cs="Arial"/>
          <w:sz w:val="24"/>
          <w:szCs w:val="24"/>
          <w:lang w:val="de-AT"/>
        </w:rPr>
      </w:pPr>
    </w:p>
    <w:p w14:paraId="49896A69" w14:textId="17259336" w:rsidR="00BB14DE" w:rsidRPr="00FF6AF2" w:rsidRDefault="00BB14DE" w:rsidP="00A53CCE">
      <w:pPr>
        <w:spacing w:line="360" w:lineRule="auto"/>
        <w:jc w:val="both"/>
        <w:rPr>
          <w:rFonts w:ascii="Arial" w:hAnsi="Arial" w:cs="Arial"/>
          <w:sz w:val="24"/>
          <w:szCs w:val="24"/>
          <w:lang w:val="de-AT"/>
        </w:rPr>
      </w:pPr>
      <w:r w:rsidRPr="00FF6AF2">
        <w:rPr>
          <w:rFonts w:ascii="Arial" w:hAnsi="Arial" w:cs="Arial"/>
          <w:sz w:val="24"/>
          <w:szCs w:val="24"/>
          <w:lang w:val="de-AT"/>
        </w:rPr>
        <w:t xml:space="preserve">Lukas W. Unger, Bernadette Forstner, Stephan </w:t>
      </w:r>
      <w:proofErr w:type="spellStart"/>
      <w:r w:rsidRPr="00FF6AF2">
        <w:rPr>
          <w:rFonts w:ascii="Arial" w:hAnsi="Arial" w:cs="Arial"/>
          <w:sz w:val="24"/>
          <w:szCs w:val="24"/>
          <w:lang w:val="de-AT"/>
        </w:rPr>
        <w:t>Schneglberger</w:t>
      </w:r>
      <w:proofErr w:type="spellEnd"/>
      <w:r w:rsidRPr="00FF6AF2">
        <w:rPr>
          <w:rFonts w:ascii="Arial" w:hAnsi="Arial" w:cs="Arial"/>
          <w:sz w:val="24"/>
          <w:szCs w:val="24"/>
          <w:lang w:val="de-AT"/>
        </w:rPr>
        <w:t xml:space="preserve">, Moritz </w:t>
      </w:r>
      <w:proofErr w:type="spellStart"/>
      <w:r w:rsidRPr="00FF6AF2">
        <w:rPr>
          <w:rFonts w:ascii="Arial" w:hAnsi="Arial" w:cs="Arial"/>
          <w:sz w:val="24"/>
          <w:szCs w:val="24"/>
          <w:lang w:val="de-AT"/>
        </w:rPr>
        <w:t>Muckenhuber</w:t>
      </w:r>
      <w:proofErr w:type="spellEnd"/>
      <w:r w:rsidRPr="00FF6AF2">
        <w:rPr>
          <w:rFonts w:ascii="Arial" w:hAnsi="Arial" w:cs="Arial"/>
          <w:sz w:val="24"/>
          <w:szCs w:val="24"/>
          <w:lang w:val="de-AT"/>
        </w:rPr>
        <w:t xml:space="preserve">, Ernst Eigenbauer, David Bauer, Bernhard </w:t>
      </w:r>
      <w:proofErr w:type="spellStart"/>
      <w:r w:rsidRPr="00FF6AF2">
        <w:rPr>
          <w:rFonts w:ascii="Arial" w:hAnsi="Arial" w:cs="Arial"/>
          <w:sz w:val="24"/>
          <w:szCs w:val="24"/>
          <w:lang w:val="de-AT"/>
        </w:rPr>
        <w:t>Scheiner</w:t>
      </w:r>
      <w:proofErr w:type="spellEnd"/>
      <w:r w:rsidRPr="00FF6AF2">
        <w:rPr>
          <w:rFonts w:ascii="Arial" w:hAnsi="Arial" w:cs="Arial"/>
          <w:sz w:val="24"/>
          <w:szCs w:val="24"/>
          <w:lang w:val="de-AT"/>
        </w:rPr>
        <w:t xml:space="preserve">, Mattias </w:t>
      </w:r>
      <w:proofErr w:type="spellStart"/>
      <w:r w:rsidRPr="00FF6AF2">
        <w:rPr>
          <w:rFonts w:ascii="Arial" w:hAnsi="Arial" w:cs="Arial"/>
          <w:sz w:val="24"/>
          <w:szCs w:val="24"/>
          <w:lang w:val="de-AT"/>
        </w:rPr>
        <w:t>Mandorfer</w:t>
      </w:r>
      <w:proofErr w:type="spellEnd"/>
      <w:r w:rsidRPr="00FF6AF2">
        <w:rPr>
          <w:rFonts w:ascii="Arial" w:hAnsi="Arial" w:cs="Arial"/>
          <w:sz w:val="24"/>
          <w:szCs w:val="24"/>
          <w:lang w:val="de-AT"/>
        </w:rPr>
        <w:t xml:space="preserve">, Michael Trauner, and Thomas </w:t>
      </w:r>
      <w:proofErr w:type="spellStart"/>
      <w:r w:rsidRPr="00FF6AF2">
        <w:rPr>
          <w:rFonts w:ascii="Arial" w:hAnsi="Arial" w:cs="Arial"/>
          <w:sz w:val="24"/>
          <w:szCs w:val="24"/>
          <w:lang w:val="de-AT"/>
        </w:rPr>
        <w:t>Reiberger</w:t>
      </w:r>
      <w:proofErr w:type="spellEnd"/>
    </w:p>
    <w:p w14:paraId="25A99781" w14:textId="77777777" w:rsidR="00DB1A73" w:rsidRPr="00FF6AF2" w:rsidRDefault="00DB1A73">
      <w:pPr>
        <w:suppressAutoHyphens w:val="0"/>
        <w:spacing w:after="160" w:line="259" w:lineRule="auto"/>
        <w:rPr>
          <w:rFonts w:ascii="Arial" w:hAnsi="Arial" w:cs="Arial"/>
          <w:b/>
          <w:color w:val="000000" w:themeColor="text1"/>
          <w:sz w:val="24"/>
          <w:szCs w:val="24"/>
          <w:lang w:val="de-AT"/>
        </w:rPr>
      </w:pPr>
      <w:bookmarkStart w:id="0" w:name="_Hlk1251999"/>
      <w:r w:rsidRPr="00FF6AF2">
        <w:rPr>
          <w:rFonts w:ascii="Arial" w:hAnsi="Arial" w:cs="Arial"/>
          <w:b/>
          <w:color w:val="000000" w:themeColor="text1"/>
          <w:sz w:val="24"/>
          <w:szCs w:val="24"/>
          <w:lang w:val="de-AT"/>
        </w:rPr>
        <w:br w:type="page"/>
      </w:r>
    </w:p>
    <w:p w14:paraId="2A74C567" w14:textId="3886853B" w:rsidR="00DB1A73" w:rsidRPr="00FF6AF2" w:rsidRDefault="00DB1A73" w:rsidP="00DB1A73">
      <w:pPr>
        <w:suppressAutoHyphens w:val="0"/>
        <w:spacing w:after="160" w:line="259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FF6AF2">
        <w:rPr>
          <w:rFonts w:ascii="Arial" w:hAnsi="Arial" w:cs="Arial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560FC1CF" wp14:editId="2BF05F19">
            <wp:simplePos x="0" y="0"/>
            <wp:positionH relativeFrom="margin">
              <wp:align>center</wp:align>
            </wp:positionH>
            <wp:positionV relativeFrom="paragraph">
              <wp:posOffset>542744</wp:posOffset>
            </wp:positionV>
            <wp:extent cx="4712313" cy="8372236"/>
            <wp:effectExtent l="0" t="0" r="0" b="0"/>
            <wp:wrapSquare wrapText="bothSides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313" cy="8372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F6AF2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ure-S1: </w:t>
      </w:r>
      <w:r w:rsidRPr="00FF6AF2">
        <w:rPr>
          <w:rFonts w:ascii="Arial" w:hAnsi="Arial" w:cs="Arial"/>
          <w:color w:val="000000" w:themeColor="text1"/>
          <w:sz w:val="24"/>
          <w:szCs w:val="24"/>
        </w:rPr>
        <w:t>Prevalence of metabolic comorbidities in (a) non-ACLD patients versus (b) ACLD patients according to statin therapy. ** indicates p&lt;0.010</w:t>
      </w:r>
      <w:r w:rsidRPr="00FF6AF2">
        <w:rPr>
          <w:rFonts w:ascii="Arial" w:hAnsi="Arial" w:cs="Arial"/>
          <w:b/>
          <w:color w:val="000000" w:themeColor="text1"/>
          <w:sz w:val="24"/>
          <w:szCs w:val="24"/>
        </w:rPr>
        <w:br w:type="page"/>
      </w:r>
    </w:p>
    <w:p w14:paraId="17E290E9" w14:textId="7625FD56" w:rsidR="00E573A4" w:rsidRPr="00FF6AF2" w:rsidRDefault="009C47F4" w:rsidP="00BB14DE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F6AF2">
        <w:rPr>
          <w:rFonts w:ascii="Arial" w:hAnsi="Arial" w:cs="Arial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7EB86172" wp14:editId="62894237">
            <wp:simplePos x="0" y="0"/>
            <wp:positionH relativeFrom="margin">
              <wp:align>center</wp:align>
            </wp:positionH>
            <wp:positionV relativeFrom="paragraph">
              <wp:posOffset>405130</wp:posOffset>
            </wp:positionV>
            <wp:extent cx="6260465" cy="2428875"/>
            <wp:effectExtent l="0" t="0" r="6985" b="9525"/>
            <wp:wrapSquare wrapText="bothSides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081"/>
                    <a:stretch/>
                  </pic:blipFill>
                  <pic:spPr bwMode="auto">
                    <a:xfrm>
                      <a:off x="0" y="0"/>
                      <a:ext cx="6260465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bookmarkStart w:id="1" w:name="OLE_LINK1"/>
      <w:r w:rsidR="00E573A4" w:rsidRPr="00FF6AF2">
        <w:rPr>
          <w:rFonts w:ascii="Arial" w:hAnsi="Arial" w:cs="Arial"/>
          <w:b/>
          <w:color w:val="000000" w:themeColor="text1"/>
          <w:sz w:val="24"/>
          <w:szCs w:val="24"/>
        </w:rPr>
        <w:t>Supplementary Figure-</w:t>
      </w:r>
      <w:r w:rsidR="00574FBD" w:rsidRPr="00FF6AF2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="00E573A4" w:rsidRPr="00FF6AF2">
        <w:rPr>
          <w:rFonts w:ascii="Arial" w:hAnsi="Arial" w:cs="Arial"/>
          <w:b/>
          <w:color w:val="000000" w:themeColor="text1"/>
          <w:sz w:val="24"/>
          <w:szCs w:val="24"/>
        </w:rPr>
        <w:t>2:</w:t>
      </w:r>
      <w:r w:rsidR="00E573A4" w:rsidRPr="00FF6AF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bookmarkEnd w:id="1"/>
      <w:r w:rsidR="00E573A4" w:rsidRPr="00FF6AF2">
        <w:rPr>
          <w:rFonts w:ascii="Arial" w:hAnsi="Arial" w:cs="Arial"/>
          <w:color w:val="000000" w:themeColor="text1"/>
          <w:sz w:val="24"/>
          <w:szCs w:val="24"/>
        </w:rPr>
        <w:t>Statin intensity subgroups</w:t>
      </w:r>
      <w:r w:rsidRPr="00FF6AF2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72B06628" w14:textId="4F185CB3" w:rsidR="00F31A77" w:rsidRPr="00FF6AF2" w:rsidRDefault="00F31A77">
      <w:pPr>
        <w:suppressAutoHyphens w:val="0"/>
        <w:spacing w:after="160" w:line="259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5BB7A2E5" w14:textId="77777777" w:rsidR="00E4310B" w:rsidRPr="00FF6AF2" w:rsidRDefault="00E4310B" w:rsidP="00BB14DE">
      <w:pPr>
        <w:suppressAutoHyphens w:val="0"/>
        <w:spacing w:after="160" w:line="259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2F9061BA" w14:textId="77777777" w:rsidR="00F31A77" w:rsidRPr="00FF6AF2" w:rsidRDefault="00F31A77">
      <w:pPr>
        <w:suppressAutoHyphens w:val="0"/>
        <w:spacing w:after="160" w:line="259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2" w:name="_Hlk1252450"/>
      <w:bookmarkEnd w:id="0"/>
      <w:r w:rsidRPr="00FF6AF2">
        <w:rPr>
          <w:rFonts w:ascii="Arial" w:hAnsi="Arial" w:cs="Arial"/>
          <w:b/>
          <w:color w:val="000000" w:themeColor="text1"/>
          <w:sz w:val="24"/>
          <w:szCs w:val="24"/>
        </w:rPr>
        <w:br w:type="page"/>
      </w:r>
    </w:p>
    <w:p w14:paraId="694617FD" w14:textId="4B4CB3BE" w:rsidR="00F31A77" w:rsidRPr="00FF6AF2" w:rsidRDefault="00F31A77">
      <w:pPr>
        <w:suppressAutoHyphens w:val="0"/>
        <w:spacing w:after="160" w:line="259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FF6AF2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Supplementary Figure-S3:</w:t>
      </w:r>
      <w:r w:rsidRPr="00FF6AF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A1D6B" w:rsidRPr="00FF6AF2">
        <w:rPr>
          <w:rFonts w:ascii="Arial" w:hAnsi="Arial" w:cs="Arial"/>
          <w:color w:val="000000" w:themeColor="text1"/>
          <w:sz w:val="24"/>
          <w:szCs w:val="24"/>
        </w:rPr>
        <w:t>Landmark</w:t>
      </w:r>
      <w:r w:rsidRPr="00FF6AF2">
        <w:rPr>
          <w:rFonts w:ascii="Arial" w:hAnsi="Arial" w:cs="Arial"/>
          <w:color w:val="000000" w:themeColor="text1"/>
          <w:sz w:val="24"/>
          <w:szCs w:val="24"/>
        </w:rPr>
        <w:t xml:space="preserve"> analysis of patients on statin therapy. </w:t>
      </w:r>
      <w:r w:rsidR="00CA1D6B" w:rsidRPr="00FF6AF2">
        <w:rPr>
          <w:rFonts w:ascii="Arial" w:hAnsi="Arial" w:cs="Arial"/>
          <w:color w:val="000000" w:themeColor="text1"/>
          <w:sz w:val="24"/>
          <w:szCs w:val="24"/>
        </w:rPr>
        <w:t>Patients were included in the analysis at the time of statin therapy initiation.</w:t>
      </w:r>
    </w:p>
    <w:p w14:paraId="1995A702" w14:textId="2969AB1A" w:rsidR="00F31A77" w:rsidRPr="00FF6AF2" w:rsidRDefault="00F31A77">
      <w:pPr>
        <w:suppressAutoHyphens w:val="0"/>
        <w:spacing w:after="160" w:line="259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FF6AF2">
        <w:object w:dxaOrig="7987" w:dyaOrig="14690" w14:anchorId="4FEDF3B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in;height:660.85pt" o:ole="">
            <v:imagedata r:id="rId9" o:title=""/>
          </v:shape>
          <o:OLEObject Type="Embed" ProgID="Prism8.Document" ShapeID="_x0000_i1025" DrawAspect="Content" ObjectID="_1623915323" r:id="rId10"/>
        </w:object>
      </w:r>
      <w:r w:rsidRPr="00FF6AF2">
        <w:rPr>
          <w:rFonts w:ascii="Arial" w:hAnsi="Arial" w:cs="Arial"/>
          <w:b/>
          <w:color w:val="000000" w:themeColor="text1"/>
          <w:sz w:val="24"/>
          <w:szCs w:val="24"/>
        </w:rPr>
        <w:br w:type="page"/>
      </w:r>
    </w:p>
    <w:p w14:paraId="28A244B9" w14:textId="74A92FA4" w:rsidR="00F97B6B" w:rsidRPr="00FF6AF2" w:rsidRDefault="00E55325" w:rsidP="00BB14DE">
      <w:pPr>
        <w:suppressAutoHyphens w:val="0"/>
        <w:spacing w:after="160" w:line="259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FF6AF2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B64625" w:rsidRPr="00FF6AF2">
        <w:rPr>
          <w:rFonts w:ascii="Arial" w:hAnsi="Arial" w:cs="Arial"/>
          <w:b/>
          <w:color w:val="000000" w:themeColor="text1"/>
          <w:sz w:val="24"/>
          <w:szCs w:val="24"/>
        </w:rPr>
        <w:t>Table-S1</w:t>
      </w:r>
      <w:r w:rsidRPr="00FF6AF2">
        <w:rPr>
          <w:rFonts w:ascii="Arial" w:hAnsi="Arial" w:cs="Arial"/>
          <w:b/>
          <w:color w:val="000000" w:themeColor="text1"/>
          <w:sz w:val="24"/>
          <w:szCs w:val="24"/>
        </w:rPr>
        <w:t xml:space="preserve">: </w:t>
      </w:r>
      <w:r w:rsidRPr="00FF6AF2">
        <w:rPr>
          <w:rFonts w:ascii="Arial" w:hAnsi="Arial" w:cs="Arial"/>
          <w:color w:val="000000" w:themeColor="text1"/>
          <w:sz w:val="24"/>
          <w:szCs w:val="24"/>
        </w:rPr>
        <w:t>Competing risk analy</w:t>
      </w:r>
      <w:r w:rsidR="00150FCC" w:rsidRPr="00FF6AF2">
        <w:rPr>
          <w:rFonts w:ascii="Arial" w:hAnsi="Arial" w:cs="Arial"/>
          <w:color w:val="000000" w:themeColor="text1"/>
          <w:sz w:val="24"/>
          <w:szCs w:val="24"/>
        </w:rPr>
        <w:t>ses. (A) and (B):</w:t>
      </w:r>
      <w:r w:rsidRPr="00FF6AF2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proofErr w:type="spellStart"/>
      <w:r w:rsidR="00150FCC" w:rsidRPr="00FF6AF2">
        <w:rPr>
          <w:rFonts w:ascii="Arial" w:hAnsi="Arial" w:cs="Arial"/>
          <w:color w:val="000000" w:themeColor="text1"/>
          <w:sz w:val="24"/>
          <w:szCs w:val="24"/>
        </w:rPr>
        <w:t>Subdistribution</w:t>
      </w:r>
      <w:proofErr w:type="spellEnd"/>
      <w:r w:rsidR="00150FCC" w:rsidRPr="00FF6AF2">
        <w:rPr>
          <w:rFonts w:ascii="Arial" w:hAnsi="Arial" w:cs="Arial"/>
          <w:color w:val="000000" w:themeColor="text1"/>
          <w:sz w:val="24"/>
          <w:szCs w:val="24"/>
        </w:rPr>
        <w:t xml:space="preserve"> hazards for liver-related death in non-ACLD and ACLD patients (C) and (D): </w:t>
      </w:r>
      <w:proofErr w:type="spellStart"/>
      <w:r w:rsidR="00150FCC" w:rsidRPr="00FF6AF2">
        <w:rPr>
          <w:rFonts w:ascii="Arial" w:hAnsi="Arial" w:cs="Arial"/>
          <w:color w:val="000000" w:themeColor="text1"/>
          <w:sz w:val="24"/>
          <w:szCs w:val="24"/>
        </w:rPr>
        <w:t>Subdistribution</w:t>
      </w:r>
      <w:proofErr w:type="spellEnd"/>
      <w:r w:rsidR="00150FCC" w:rsidRPr="00FF6AF2">
        <w:rPr>
          <w:rFonts w:ascii="Arial" w:hAnsi="Arial" w:cs="Arial"/>
          <w:color w:val="000000" w:themeColor="text1"/>
          <w:sz w:val="24"/>
          <w:szCs w:val="24"/>
        </w:rPr>
        <w:t xml:space="preserve"> hazards for ASCVD related death in non-ACLD and ACLD patients. (E) and (F): </w:t>
      </w:r>
      <w:proofErr w:type="spellStart"/>
      <w:r w:rsidR="00150FCC" w:rsidRPr="00FF6AF2">
        <w:rPr>
          <w:rFonts w:ascii="Arial" w:hAnsi="Arial" w:cs="Arial"/>
          <w:color w:val="000000" w:themeColor="text1"/>
          <w:sz w:val="24"/>
          <w:szCs w:val="24"/>
        </w:rPr>
        <w:t>Subdistribution</w:t>
      </w:r>
      <w:proofErr w:type="spellEnd"/>
      <w:r w:rsidR="00150FCC" w:rsidRPr="00FF6AF2">
        <w:rPr>
          <w:rFonts w:ascii="Arial" w:hAnsi="Arial" w:cs="Arial"/>
          <w:color w:val="000000" w:themeColor="text1"/>
          <w:sz w:val="24"/>
          <w:szCs w:val="24"/>
        </w:rPr>
        <w:t xml:space="preserve"> hazards for other causes of death in non-ACLD and ACLD patients.</w:t>
      </w:r>
    </w:p>
    <w:p w14:paraId="1DF71843" w14:textId="1033E89C" w:rsidR="00F97B6B" w:rsidRPr="00FF6AF2" w:rsidRDefault="00BB14DE" w:rsidP="00BB14DE">
      <w:pPr>
        <w:rPr>
          <w:rFonts w:ascii="Arial" w:hAnsi="Arial" w:cs="Arial"/>
          <w:b/>
          <w:sz w:val="22"/>
          <w:szCs w:val="22"/>
        </w:rPr>
      </w:pPr>
      <w:r w:rsidRPr="00FF6AF2">
        <w:rPr>
          <w:rFonts w:ascii="Arial" w:hAnsi="Arial" w:cs="Arial"/>
          <w:b/>
          <w:color w:val="000000" w:themeColor="text1"/>
          <w:sz w:val="24"/>
          <w:szCs w:val="24"/>
        </w:rPr>
        <w:t xml:space="preserve">Table-S1A: </w:t>
      </w:r>
      <w:r w:rsidR="00F97B6B" w:rsidRPr="00FF6AF2">
        <w:rPr>
          <w:rFonts w:ascii="Arial" w:hAnsi="Arial" w:cs="Arial"/>
          <w:b/>
          <w:sz w:val="22"/>
          <w:szCs w:val="22"/>
        </w:rPr>
        <w:t xml:space="preserve">Uni- and multivariate competing risk analysis </w:t>
      </w:r>
      <w:r w:rsidR="00DA3575" w:rsidRPr="00FF6AF2">
        <w:rPr>
          <w:rFonts w:ascii="Arial" w:hAnsi="Arial" w:cs="Arial"/>
          <w:b/>
          <w:sz w:val="22"/>
          <w:szCs w:val="22"/>
        </w:rPr>
        <w:t xml:space="preserve">for liver-related death </w:t>
      </w:r>
      <w:r w:rsidR="00F97B6B" w:rsidRPr="00FF6AF2">
        <w:rPr>
          <w:rFonts w:ascii="Arial" w:hAnsi="Arial" w:cs="Arial"/>
          <w:b/>
          <w:sz w:val="22"/>
          <w:szCs w:val="22"/>
        </w:rPr>
        <w:t>in non-ACLD patients</w:t>
      </w:r>
    </w:p>
    <w:tbl>
      <w:tblPr>
        <w:tblpPr w:leftFromText="141" w:rightFromText="141" w:bottomFromText="160" w:vertAnchor="text" w:horzAnchor="margin" w:tblpY="226"/>
        <w:tblW w:w="89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1123"/>
        <w:gridCol w:w="1291"/>
        <w:gridCol w:w="924"/>
        <w:gridCol w:w="641"/>
        <w:gridCol w:w="1426"/>
        <w:gridCol w:w="861"/>
      </w:tblGrid>
      <w:tr w:rsidR="00150FCC" w:rsidRPr="00FF6AF2" w14:paraId="01AEC3C9" w14:textId="77777777" w:rsidTr="00150FCC">
        <w:trPr>
          <w:trHeight w:val="823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6A88B3" w14:textId="77777777" w:rsidR="00F97B6B" w:rsidRPr="00FF6AF2" w:rsidRDefault="00F97B6B" w:rsidP="00BB14DE">
            <w:pPr>
              <w:spacing w:line="254" w:lineRule="auto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patient characteristics</w:t>
            </w:r>
          </w:p>
        </w:tc>
        <w:tc>
          <w:tcPr>
            <w:tcW w:w="3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10B0402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Univariate Analysis</w:t>
            </w:r>
          </w:p>
        </w:tc>
        <w:tc>
          <w:tcPr>
            <w:tcW w:w="29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EA5976C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Multivariate Analysis</w:t>
            </w:r>
          </w:p>
        </w:tc>
      </w:tr>
      <w:tr w:rsidR="00150FCC" w:rsidRPr="00FF6AF2" w14:paraId="734E95C9" w14:textId="77777777" w:rsidTr="00150FCC">
        <w:trPr>
          <w:trHeight w:val="12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999651" w14:textId="77777777" w:rsidR="00F97B6B" w:rsidRPr="00FF6AF2" w:rsidRDefault="00F97B6B" w:rsidP="00BB14DE">
            <w:pPr>
              <w:rPr>
                <w:rFonts w:ascii="Arial" w:hAnsi="Arial" w:cs="Arial"/>
                <w:b/>
                <w:color w:val="000000"/>
                <w:lang w:eastAsia="de-AT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85FEC" w14:textId="6DDDB240" w:rsidR="00F97B6B" w:rsidRPr="00FF6AF2" w:rsidRDefault="005B1915" w:rsidP="00BB14DE">
            <w:pPr>
              <w:spacing w:line="254" w:lineRule="auto"/>
              <w:jc w:val="center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S</w:t>
            </w:r>
            <w:r w:rsidR="00F97B6B" w:rsidRPr="00FF6AF2">
              <w:rPr>
                <w:rFonts w:ascii="Arial" w:hAnsi="Arial" w:cs="Arial"/>
                <w:b/>
                <w:color w:val="000000"/>
                <w:lang w:eastAsia="de-AT"/>
              </w:rPr>
              <w:t>HR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2F49795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eastAsiaTheme="minorHAnsi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95%CI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80779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/>
                <w:i/>
                <w:i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i/>
                <w:iCs/>
                <w:color w:val="000000"/>
                <w:lang w:eastAsia="de-AT"/>
              </w:rPr>
              <w:t>p-</w:t>
            </w: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valu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3665B" w14:textId="6D0C262D" w:rsidR="00F97B6B" w:rsidRPr="00FF6AF2" w:rsidRDefault="005B1915" w:rsidP="00BB14DE">
            <w:pPr>
              <w:spacing w:line="254" w:lineRule="auto"/>
              <w:jc w:val="center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S</w:t>
            </w:r>
            <w:r w:rsidR="00F97B6B" w:rsidRPr="00FF6AF2">
              <w:rPr>
                <w:rFonts w:ascii="Arial" w:hAnsi="Arial" w:cs="Arial"/>
                <w:b/>
                <w:color w:val="000000"/>
                <w:lang w:eastAsia="de-AT"/>
              </w:rPr>
              <w:t>HR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DAA69C7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95%CI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8E464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/>
                <w:i/>
                <w:i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i/>
                <w:iCs/>
                <w:color w:val="000000"/>
                <w:lang w:eastAsia="de-AT"/>
              </w:rPr>
              <w:t>p-</w:t>
            </w: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value</w:t>
            </w:r>
          </w:p>
        </w:tc>
      </w:tr>
      <w:tr w:rsidR="00150FCC" w:rsidRPr="00FF6AF2" w14:paraId="438068C4" w14:textId="77777777" w:rsidTr="00150FCC">
        <w:trPr>
          <w:trHeight w:val="83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D52879" w14:textId="77777777" w:rsidR="00F97B6B" w:rsidRPr="00FF6AF2" w:rsidRDefault="00F97B6B" w:rsidP="00BB14DE">
            <w:pPr>
              <w:spacing w:line="254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age [per year]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7E6587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val="de-AT"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1.16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09AF07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1.07 - 1.26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8C8838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00049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529CAC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1.177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511B2C" w14:textId="6CCAE446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1.084</w:t>
            </w:r>
            <w:r w:rsidR="00150FCC" w:rsidRPr="00FF6AF2">
              <w:rPr>
                <w:rFonts w:ascii="Arial" w:hAnsi="Arial" w:cs="Arial"/>
                <w:bCs/>
                <w:color w:val="000000"/>
                <w:lang w:eastAsia="de-AT"/>
              </w:rPr>
              <w:t>-</w:t>
            </w: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1.279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8C32A9" w14:textId="06865116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i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i/>
                <w:color w:val="000000"/>
                <w:lang w:eastAsia="de-AT"/>
              </w:rPr>
              <w:t>0.00</w:t>
            </w:r>
            <w:r w:rsidR="00150FCC" w:rsidRPr="00FF6AF2">
              <w:rPr>
                <w:rFonts w:ascii="Arial" w:hAnsi="Arial" w:cs="Arial"/>
                <w:bCs/>
                <w:i/>
                <w:color w:val="000000"/>
                <w:lang w:eastAsia="de-AT"/>
              </w:rPr>
              <w:t>1</w:t>
            </w:r>
          </w:p>
        </w:tc>
      </w:tr>
      <w:tr w:rsidR="00150FCC" w:rsidRPr="00FF6AF2" w14:paraId="08224DDB" w14:textId="77777777" w:rsidTr="00150FCC">
        <w:trPr>
          <w:trHeight w:val="83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400C35" w14:textId="6DD70F72" w:rsidR="00F97B6B" w:rsidRPr="00FF6AF2" w:rsidRDefault="00F97B6B" w:rsidP="00BB14DE">
            <w:pPr>
              <w:spacing w:line="254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sex [F vs. M]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212167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2.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0B1F39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417 - 10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B98708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7DEFA8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2.5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5FF140" w14:textId="535AFABC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532</w:t>
            </w:r>
            <w:r w:rsidR="00150FCC" w:rsidRPr="00FF6AF2">
              <w:rPr>
                <w:rFonts w:ascii="Arial" w:hAnsi="Arial" w:cs="Arial"/>
                <w:bCs/>
                <w:color w:val="000000"/>
                <w:lang w:eastAsia="de-AT"/>
              </w:rPr>
              <w:t>-</w:t>
            </w: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12.1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B6E955" w14:textId="068CBA78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240</w:t>
            </w:r>
          </w:p>
        </w:tc>
      </w:tr>
      <w:tr w:rsidR="00150FCC" w:rsidRPr="00FF6AF2" w14:paraId="00BECE39" w14:textId="77777777" w:rsidTr="00150FCC">
        <w:trPr>
          <w:trHeight w:val="83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117438" w14:textId="77777777" w:rsidR="00F97B6B" w:rsidRPr="00FF6AF2" w:rsidRDefault="00F97B6B" w:rsidP="00BB14DE">
            <w:pPr>
              <w:spacing w:line="254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arterial hypertens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A461E2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1.7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4BF744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405 - 7.7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59AF36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A39DB5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8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E60298" w14:textId="1F3D1600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253</w:t>
            </w:r>
            <w:r w:rsidR="00150FCC" w:rsidRPr="00FF6AF2">
              <w:rPr>
                <w:rFonts w:ascii="Arial" w:hAnsi="Arial" w:cs="Arial"/>
                <w:bCs/>
                <w:color w:val="000000"/>
                <w:lang w:eastAsia="de-AT"/>
              </w:rPr>
              <w:t>-</w:t>
            </w: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3.1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FE52E4" w14:textId="54946EFA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860</w:t>
            </w:r>
          </w:p>
        </w:tc>
      </w:tr>
      <w:tr w:rsidR="00150FCC" w:rsidRPr="00FF6AF2" w14:paraId="46B71560" w14:textId="77777777" w:rsidTr="00150FCC">
        <w:trPr>
          <w:trHeight w:val="83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FA0892" w14:textId="77777777" w:rsidR="00F97B6B" w:rsidRPr="00FF6AF2" w:rsidRDefault="00F97B6B" w:rsidP="00BB14DE">
            <w:pPr>
              <w:spacing w:line="254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 xml:space="preserve">diabetes mellitus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2794CB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n/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84073A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n/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160534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n/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D25A27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n/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D98833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n/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4AD415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n/a</w:t>
            </w:r>
          </w:p>
        </w:tc>
      </w:tr>
      <w:tr w:rsidR="00150FCC" w:rsidRPr="00FF6AF2" w14:paraId="746F9C3B" w14:textId="77777777" w:rsidTr="00150FCC">
        <w:trPr>
          <w:trHeight w:val="83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BBE581" w14:textId="77777777" w:rsidR="00F97B6B" w:rsidRPr="00FF6AF2" w:rsidRDefault="00F97B6B" w:rsidP="00BB14DE">
            <w:pPr>
              <w:spacing w:line="254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statin intensit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6079B3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1.0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29C157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709 - 1.4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EADD01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2D4443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6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A06A19" w14:textId="6BF3C4A9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474</w:t>
            </w:r>
            <w:r w:rsidR="00150FCC" w:rsidRPr="00FF6AF2">
              <w:rPr>
                <w:rFonts w:ascii="Arial" w:hAnsi="Arial" w:cs="Arial"/>
                <w:bCs/>
                <w:color w:val="000000"/>
                <w:lang w:eastAsia="de-AT"/>
              </w:rPr>
              <w:t>-</w:t>
            </w: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85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131DEB" w14:textId="0EC2447C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i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i/>
                <w:color w:val="000000"/>
                <w:lang w:eastAsia="de-AT"/>
              </w:rPr>
              <w:t>0.00</w:t>
            </w:r>
            <w:r w:rsidR="00150FCC" w:rsidRPr="00FF6AF2">
              <w:rPr>
                <w:rFonts w:ascii="Arial" w:hAnsi="Arial" w:cs="Arial"/>
                <w:bCs/>
                <w:i/>
                <w:color w:val="000000"/>
                <w:lang w:eastAsia="de-AT"/>
              </w:rPr>
              <w:t>3</w:t>
            </w:r>
          </w:p>
        </w:tc>
      </w:tr>
      <w:tr w:rsidR="00150FCC" w:rsidRPr="00FF6AF2" w14:paraId="4E658FFD" w14:textId="77777777" w:rsidTr="00150FCC">
        <w:trPr>
          <w:trHeight w:val="8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977CB" w14:textId="77777777" w:rsidR="00F97B6B" w:rsidRPr="00FF6AF2" w:rsidRDefault="00F97B6B" w:rsidP="00BB14DE">
            <w:pPr>
              <w:spacing w:line="254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BM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5AA65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92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6C413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821 - 1.0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CEF82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D2991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91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06342" w14:textId="198CE308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754-1.11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CD509" w14:textId="5700C856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390</w:t>
            </w:r>
          </w:p>
        </w:tc>
      </w:tr>
    </w:tbl>
    <w:p w14:paraId="787B7EFB" w14:textId="77777777" w:rsidR="00F97B6B" w:rsidRPr="00FF6AF2" w:rsidRDefault="00F97B6B" w:rsidP="00BB14DE">
      <w:pPr>
        <w:rPr>
          <w:rFonts w:ascii="Arial" w:hAnsi="Arial" w:cs="Arial"/>
          <w:b/>
        </w:rPr>
      </w:pPr>
    </w:p>
    <w:p w14:paraId="34C356F3" w14:textId="464EE42D" w:rsidR="00F97B6B" w:rsidRPr="00FF6AF2" w:rsidRDefault="00BB14DE" w:rsidP="00BB14DE">
      <w:pPr>
        <w:rPr>
          <w:rFonts w:ascii="Arial" w:hAnsi="Arial" w:cs="Arial"/>
          <w:b/>
          <w:sz w:val="22"/>
          <w:szCs w:val="22"/>
        </w:rPr>
      </w:pPr>
      <w:r w:rsidRPr="00FF6AF2">
        <w:rPr>
          <w:rFonts w:ascii="Arial" w:hAnsi="Arial" w:cs="Arial"/>
          <w:b/>
          <w:color w:val="000000" w:themeColor="text1"/>
          <w:sz w:val="24"/>
          <w:szCs w:val="24"/>
        </w:rPr>
        <w:t xml:space="preserve">Table-S1B: </w:t>
      </w:r>
      <w:r w:rsidR="00F97B6B" w:rsidRPr="00FF6AF2">
        <w:rPr>
          <w:rFonts w:ascii="Arial" w:hAnsi="Arial" w:cs="Arial"/>
          <w:b/>
          <w:sz w:val="22"/>
          <w:szCs w:val="22"/>
        </w:rPr>
        <w:t xml:space="preserve">Uni- and multivariate competing risk analysis </w:t>
      </w:r>
      <w:r w:rsidR="00DA3575" w:rsidRPr="00FF6AF2">
        <w:rPr>
          <w:rFonts w:ascii="Arial" w:hAnsi="Arial" w:cs="Arial"/>
          <w:b/>
          <w:sz w:val="22"/>
          <w:szCs w:val="22"/>
        </w:rPr>
        <w:t xml:space="preserve">for liver-related death </w:t>
      </w:r>
      <w:r w:rsidR="00F97B6B" w:rsidRPr="00FF6AF2">
        <w:rPr>
          <w:rFonts w:ascii="Arial" w:hAnsi="Arial" w:cs="Arial"/>
          <w:b/>
          <w:sz w:val="22"/>
          <w:szCs w:val="22"/>
        </w:rPr>
        <w:t>in ACLD patients</w:t>
      </w:r>
    </w:p>
    <w:tbl>
      <w:tblPr>
        <w:tblpPr w:leftFromText="141" w:rightFromText="141" w:bottomFromText="160" w:vertAnchor="text" w:horzAnchor="margin" w:tblpXSpec="center" w:tblpY="244"/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134"/>
        <w:gridCol w:w="1276"/>
        <w:gridCol w:w="992"/>
        <w:gridCol w:w="823"/>
        <w:gridCol w:w="1212"/>
        <w:gridCol w:w="805"/>
      </w:tblGrid>
      <w:tr w:rsidR="00F97B6B" w:rsidRPr="00FF6AF2" w14:paraId="6DB5F078" w14:textId="77777777" w:rsidTr="002305FD">
        <w:trPr>
          <w:trHeight w:val="868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EB742E" w14:textId="77777777" w:rsidR="00F97B6B" w:rsidRPr="00FF6AF2" w:rsidRDefault="00F97B6B" w:rsidP="00BB14DE">
            <w:pPr>
              <w:spacing w:line="254" w:lineRule="auto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patient characteristic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7D4E2A1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Univariate Analysis</w:t>
            </w:r>
          </w:p>
        </w:tc>
        <w:tc>
          <w:tcPr>
            <w:tcW w:w="2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D06ECC4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Multivariate Analysis</w:t>
            </w:r>
          </w:p>
        </w:tc>
      </w:tr>
      <w:tr w:rsidR="002305FD" w:rsidRPr="00FF6AF2" w14:paraId="5DACD3A1" w14:textId="77777777" w:rsidTr="002305FD">
        <w:trPr>
          <w:trHeight w:val="13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D7208E" w14:textId="77777777" w:rsidR="00F97B6B" w:rsidRPr="00FF6AF2" w:rsidRDefault="00F97B6B" w:rsidP="00BB14DE">
            <w:pPr>
              <w:rPr>
                <w:rFonts w:ascii="Arial" w:hAnsi="Arial" w:cs="Arial"/>
                <w:b/>
                <w:color w:val="000000"/>
                <w:lang w:eastAsia="de-A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8D642" w14:textId="06217FF7" w:rsidR="00F97B6B" w:rsidRPr="00FF6AF2" w:rsidRDefault="005B1915" w:rsidP="00BB14DE">
            <w:pPr>
              <w:spacing w:line="254" w:lineRule="auto"/>
              <w:jc w:val="center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S</w:t>
            </w:r>
            <w:r w:rsidR="00F97B6B" w:rsidRPr="00FF6AF2">
              <w:rPr>
                <w:rFonts w:ascii="Arial" w:hAnsi="Arial" w:cs="Arial"/>
                <w:b/>
                <w:color w:val="000000"/>
                <w:lang w:eastAsia="de-AT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5106064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eastAsiaTheme="minorHAnsi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EC1EE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/>
                <w:i/>
                <w:i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i/>
                <w:iCs/>
                <w:color w:val="000000"/>
                <w:lang w:eastAsia="de-AT"/>
              </w:rPr>
              <w:t>p-</w:t>
            </w: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valu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2ACFE" w14:textId="4E36E4B2" w:rsidR="00F97B6B" w:rsidRPr="00FF6AF2" w:rsidRDefault="005B1915" w:rsidP="00BB14DE">
            <w:pPr>
              <w:spacing w:line="254" w:lineRule="auto"/>
              <w:jc w:val="center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S</w:t>
            </w:r>
            <w:r w:rsidR="00F97B6B" w:rsidRPr="00FF6AF2">
              <w:rPr>
                <w:rFonts w:ascii="Arial" w:hAnsi="Arial" w:cs="Arial"/>
                <w:b/>
                <w:color w:val="000000"/>
                <w:lang w:eastAsia="de-AT"/>
              </w:rPr>
              <w:t>HR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263448C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95%CI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97225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/>
                <w:i/>
                <w:i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i/>
                <w:iCs/>
                <w:color w:val="000000"/>
                <w:lang w:eastAsia="de-AT"/>
              </w:rPr>
              <w:t>p-</w:t>
            </w: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value</w:t>
            </w:r>
          </w:p>
        </w:tc>
      </w:tr>
      <w:tr w:rsidR="002305FD" w:rsidRPr="00FF6AF2" w14:paraId="777E5072" w14:textId="77777777" w:rsidTr="002305FD">
        <w:trPr>
          <w:trHeight w:val="87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3F9E54" w14:textId="77777777" w:rsidR="00F97B6B" w:rsidRPr="00FF6AF2" w:rsidRDefault="00F97B6B" w:rsidP="00BB14DE">
            <w:pPr>
              <w:spacing w:line="254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age [per year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A9EA5D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val="de-AT"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1.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90B033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995 - 1.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C47A21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099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8E2985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1.02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DB8B82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990 - 1.0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840346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180</w:t>
            </w:r>
          </w:p>
        </w:tc>
      </w:tr>
      <w:tr w:rsidR="002305FD" w:rsidRPr="00FF6AF2" w14:paraId="15746290" w14:textId="77777777" w:rsidTr="002305FD">
        <w:trPr>
          <w:trHeight w:val="87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E11236" w14:textId="478C0EEB" w:rsidR="00F97B6B" w:rsidRPr="00FF6AF2" w:rsidRDefault="00F97B6B" w:rsidP="00BB14DE">
            <w:pPr>
              <w:spacing w:line="254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sex [F vs. M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847191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059A3F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388 - 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FB432C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4CB232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8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5CFF61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389 - 1.6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BE1690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570</w:t>
            </w:r>
          </w:p>
        </w:tc>
      </w:tr>
      <w:tr w:rsidR="002305FD" w:rsidRPr="00FF6AF2" w14:paraId="282F7E7C" w14:textId="77777777" w:rsidTr="002305FD">
        <w:trPr>
          <w:trHeight w:val="87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F5F665" w14:textId="77777777" w:rsidR="00F97B6B" w:rsidRPr="00FF6AF2" w:rsidRDefault="00F97B6B" w:rsidP="00BB14DE">
            <w:pPr>
              <w:spacing w:line="254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arterial 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FA507D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1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EEB669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761 - 3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D89C4E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F14515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1.79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F43470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776 - 4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8C5F43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170</w:t>
            </w:r>
          </w:p>
        </w:tc>
      </w:tr>
      <w:tr w:rsidR="002305FD" w:rsidRPr="00FF6AF2" w14:paraId="3CC2A37B" w14:textId="77777777" w:rsidTr="002305FD">
        <w:trPr>
          <w:trHeight w:val="87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14192A" w14:textId="77777777" w:rsidR="00F97B6B" w:rsidRPr="00FF6AF2" w:rsidRDefault="00F97B6B" w:rsidP="00BB14DE">
            <w:pPr>
              <w:spacing w:line="254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 xml:space="preserve">diabetes mellitu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1629FD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559E8F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41 - 2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B0B102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838A7F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1.0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64EBC6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393 - 2.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B5E943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920</w:t>
            </w:r>
          </w:p>
        </w:tc>
      </w:tr>
      <w:tr w:rsidR="002305FD" w:rsidRPr="00FF6AF2" w14:paraId="089E473E" w14:textId="77777777" w:rsidTr="002305FD">
        <w:trPr>
          <w:trHeight w:val="87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066E24" w14:textId="77777777" w:rsidR="00F97B6B" w:rsidRPr="00FF6AF2" w:rsidRDefault="00F97B6B" w:rsidP="00BB14DE">
            <w:pPr>
              <w:spacing w:line="254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statin inten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BC275C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3EA474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642 - 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37BA2D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EE277D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83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6DC9C3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568 - 1.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E23880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360</w:t>
            </w:r>
          </w:p>
        </w:tc>
      </w:tr>
      <w:tr w:rsidR="002305FD" w:rsidRPr="00FF6AF2" w14:paraId="20A2CC9D" w14:textId="77777777" w:rsidTr="002305FD">
        <w:trPr>
          <w:trHeight w:val="8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FC69A" w14:textId="77777777" w:rsidR="00F97B6B" w:rsidRPr="00FF6AF2" w:rsidRDefault="00F97B6B" w:rsidP="00BB14DE">
            <w:pPr>
              <w:spacing w:line="254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2DACF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9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1215F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847 - 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A221D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07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B7BE3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91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CAD01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828 - 1.0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5A474" w14:textId="77777777" w:rsidR="00F97B6B" w:rsidRPr="00FF6AF2" w:rsidRDefault="00F97B6B" w:rsidP="00BB14DE">
            <w:pPr>
              <w:spacing w:line="254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095</w:t>
            </w:r>
          </w:p>
        </w:tc>
      </w:tr>
    </w:tbl>
    <w:p w14:paraId="2F9157F3" w14:textId="68B58002" w:rsidR="00F87DC5" w:rsidRPr="00FF6AF2" w:rsidRDefault="00F87DC5" w:rsidP="00BB14DE">
      <w:pPr>
        <w:suppressAutoHyphens w:val="0"/>
        <w:spacing w:after="160" w:line="259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1373B48A" w14:textId="0738D4BC" w:rsidR="00F87DC5" w:rsidRPr="00FF6AF2" w:rsidRDefault="00BB14DE" w:rsidP="00BB14DE">
      <w:pPr>
        <w:rPr>
          <w:rFonts w:ascii="Arial" w:hAnsi="Arial" w:cs="Arial"/>
          <w:b/>
          <w:sz w:val="22"/>
          <w:szCs w:val="22"/>
        </w:rPr>
      </w:pPr>
      <w:r w:rsidRPr="00FF6AF2">
        <w:rPr>
          <w:rFonts w:ascii="Arial" w:hAnsi="Arial" w:cs="Arial"/>
          <w:b/>
          <w:color w:val="000000" w:themeColor="text1"/>
          <w:sz w:val="24"/>
          <w:szCs w:val="24"/>
        </w:rPr>
        <w:t xml:space="preserve">Table-S1C: </w:t>
      </w:r>
      <w:r w:rsidR="00F87DC5" w:rsidRPr="00FF6AF2">
        <w:rPr>
          <w:rFonts w:ascii="Arial" w:hAnsi="Arial" w:cs="Arial"/>
          <w:b/>
          <w:sz w:val="22"/>
          <w:szCs w:val="22"/>
        </w:rPr>
        <w:t>Multivariate competing risk analysis for ASCVD-related death in non-ACLD patients</w:t>
      </w:r>
    </w:p>
    <w:tbl>
      <w:tblPr>
        <w:tblpPr w:leftFromText="141" w:rightFromText="141" w:bottomFromText="160" w:vertAnchor="text" w:horzAnchor="margin" w:tblpXSpec="center" w:tblpY="244"/>
        <w:tblW w:w="87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701"/>
        <w:gridCol w:w="3594"/>
        <w:gridCol w:w="1367"/>
      </w:tblGrid>
      <w:tr w:rsidR="00F87DC5" w:rsidRPr="00FF6AF2" w14:paraId="53F8CA4D" w14:textId="77777777" w:rsidTr="00F87DC5">
        <w:trPr>
          <w:trHeight w:val="56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E1CC80" w14:textId="01E3DE97" w:rsidR="00F87DC5" w:rsidRPr="00FF6AF2" w:rsidRDefault="00150FCC" w:rsidP="00BB14DE">
            <w:pPr>
              <w:spacing w:line="256" w:lineRule="auto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patient characteristics</w:t>
            </w:r>
          </w:p>
        </w:tc>
        <w:tc>
          <w:tcPr>
            <w:tcW w:w="66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AAEEE4C" w14:textId="77777777" w:rsidR="00F87DC5" w:rsidRPr="00FF6AF2" w:rsidRDefault="00F87DC5" w:rsidP="00BB14DE">
            <w:pPr>
              <w:spacing w:line="256" w:lineRule="auto"/>
              <w:jc w:val="center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Multivariate Analysis</w:t>
            </w:r>
          </w:p>
        </w:tc>
      </w:tr>
      <w:tr w:rsidR="00F87DC5" w:rsidRPr="00FF6AF2" w14:paraId="6B857029" w14:textId="77777777" w:rsidTr="003E6D7F">
        <w:trPr>
          <w:trHeight w:val="8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75CD02" w14:textId="77777777" w:rsidR="00F87DC5" w:rsidRPr="00FF6AF2" w:rsidRDefault="00F87DC5" w:rsidP="00BB14DE">
            <w:pPr>
              <w:rPr>
                <w:rFonts w:ascii="Arial" w:hAnsi="Arial" w:cs="Arial"/>
                <w:b/>
                <w:color w:val="000000"/>
                <w:lang w:eastAsia="de-A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240EF" w14:textId="560DF976" w:rsidR="00F87DC5" w:rsidRPr="00FF6AF2" w:rsidRDefault="00F87DC5" w:rsidP="00BB14DE">
            <w:pPr>
              <w:spacing w:line="256" w:lineRule="auto"/>
              <w:jc w:val="center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SHR</w:t>
            </w:r>
          </w:p>
        </w:tc>
        <w:tc>
          <w:tcPr>
            <w:tcW w:w="3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361ED95" w14:textId="77777777" w:rsidR="00F87DC5" w:rsidRPr="00FF6AF2" w:rsidRDefault="00F87DC5" w:rsidP="00BB14DE">
            <w:pPr>
              <w:spacing w:line="256" w:lineRule="auto"/>
              <w:jc w:val="center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95%CI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46864" w14:textId="77777777" w:rsidR="00F87DC5" w:rsidRPr="00FF6AF2" w:rsidRDefault="00F87DC5" w:rsidP="00BB14DE">
            <w:pPr>
              <w:spacing w:line="256" w:lineRule="auto"/>
              <w:jc w:val="center"/>
              <w:rPr>
                <w:rFonts w:ascii="Arial" w:hAnsi="Arial" w:cs="Arial"/>
                <w:b/>
                <w:i/>
                <w:i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i/>
                <w:iCs/>
                <w:color w:val="000000"/>
                <w:lang w:eastAsia="de-AT"/>
              </w:rPr>
              <w:t>p-</w:t>
            </w: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value</w:t>
            </w:r>
          </w:p>
        </w:tc>
      </w:tr>
      <w:tr w:rsidR="00F97B6B" w:rsidRPr="00FF6AF2" w14:paraId="5611A095" w14:textId="77777777" w:rsidTr="002E17DD">
        <w:trPr>
          <w:trHeight w:val="5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2CB8B2" w14:textId="247550E5" w:rsidR="00F97B6B" w:rsidRPr="00FF6AF2" w:rsidRDefault="00F97B6B" w:rsidP="00BB14DE">
            <w:pPr>
              <w:spacing w:line="256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age [per year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72E826" w14:textId="43295CC0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1.005</w:t>
            </w:r>
          </w:p>
        </w:tc>
        <w:tc>
          <w:tcPr>
            <w:tcW w:w="35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40DBCF" w14:textId="24D8116F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888-1.14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3D8484" w14:textId="1021A771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i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940</w:t>
            </w:r>
          </w:p>
        </w:tc>
      </w:tr>
      <w:tr w:rsidR="00F97B6B" w:rsidRPr="00FF6AF2" w14:paraId="0ABD86A2" w14:textId="77777777" w:rsidTr="002E17DD">
        <w:trPr>
          <w:trHeight w:val="5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4A4BCB" w14:textId="38BDAD80" w:rsidR="00F97B6B" w:rsidRPr="00FF6AF2" w:rsidRDefault="00F97B6B" w:rsidP="00BB14DE">
            <w:pPr>
              <w:spacing w:line="256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sex [F vs. M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6AC25A" w14:textId="762164E7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927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AEFF84" w14:textId="7A28DD5D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083-10.38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8D3880" w14:textId="0CC124E9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950</w:t>
            </w:r>
          </w:p>
        </w:tc>
      </w:tr>
      <w:tr w:rsidR="00F97B6B" w:rsidRPr="00FF6AF2" w14:paraId="373ACFAD" w14:textId="77777777" w:rsidTr="002E17DD">
        <w:trPr>
          <w:trHeight w:val="5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E29958" w14:textId="7347321C" w:rsidR="00F97B6B" w:rsidRPr="00FF6AF2" w:rsidRDefault="00F97B6B" w:rsidP="00BB14DE">
            <w:pPr>
              <w:spacing w:line="256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arterial 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F1457B" w14:textId="68B1B650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2.068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03357C" w14:textId="04AC19B2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319-13.41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27998F" w14:textId="59627417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450</w:t>
            </w:r>
          </w:p>
        </w:tc>
      </w:tr>
      <w:tr w:rsidR="00F97B6B" w:rsidRPr="00FF6AF2" w14:paraId="6BB3D036" w14:textId="77777777" w:rsidTr="00140180">
        <w:trPr>
          <w:trHeight w:val="57"/>
        </w:trPr>
        <w:tc>
          <w:tcPr>
            <w:tcW w:w="212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63DF9AF" w14:textId="154222BF" w:rsidR="00F97B6B" w:rsidRPr="00FF6AF2" w:rsidRDefault="00F97B6B" w:rsidP="00BB14DE">
            <w:pPr>
              <w:spacing w:line="256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statin intensity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</w:tcPr>
          <w:p w14:paraId="1665D742" w14:textId="310C7990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876</w:t>
            </w:r>
          </w:p>
        </w:tc>
        <w:tc>
          <w:tcPr>
            <w:tcW w:w="3594" w:type="dxa"/>
            <w:tcBorders>
              <w:top w:val="nil"/>
              <w:left w:val="nil"/>
              <w:right w:val="single" w:sz="4" w:space="0" w:color="auto"/>
            </w:tcBorders>
          </w:tcPr>
          <w:p w14:paraId="5BFFC6D5" w14:textId="46A04FAC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315-2.440</w:t>
            </w:r>
          </w:p>
        </w:tc>
        <w:tc>
          <w:tcPr>
            <w:tcW w:w="1367" w:type="dxa"/>
            <w:tcBorders>
              <w:top w:val="nil"/>
              <w:left w:val="nil"/>
              <w:right w:val="single" w:sz="4" w:space="0" w:color="auto"/>
            </w:tcBorders>
          </w:tcPr>
          <w:p w14:paraId="7E7BBAA2" w14:textId="0F1D4278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i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800</w:t>
            </w:r>
          </w:p>
        </w:tc>
      </w:tr>
      <w:tr w:rsidR="00F97B6B" w:rsidRPr="00FF6AF2" w14:paraId="64E0DA11" w14:textId="77777777" w:rsidTr="00140180">
        <w:trPr>
          <w:trHeight w:val="5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78F17" w14:textId="7C273A2E" w:rsidR="00F97B6B" w:rsidRPr="00FF6AF2" w:rsidRDefault="00F97B6B" w:rsidP="00BB14DE">
            <w:pPr>
              <w:spacing w:line="256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D6E978" w14:textId="708BA5EB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1.044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C772DD" w14:textId="38692EA5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807-1.35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8E730F" w14:textId="362F369A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740</w:t>
            </w:r>
          </w:p>
        </w:tc>
      </w:tr>
    </w:tbl>
    <w:p w14:paraId="14B0830D" w14:textId="77777777" w:rsidR="00F87DC5" w:rsidRPr="00FF6AF2" w:rsidRDefault="00F87DC5" w:rsidP="00BB14DE">
      <w:pPr>
        <w:rPr>
          <w:rFonts w:ascii="Arial" w:hAnsi="Arial" w:cs="Arial"/>
          <w:b/>
        </w:rPr>
      </w:pPr>
    </w:p>
    <w:p w14:paraId="60373109" w14:textId="77777777" w:rsidR="00150FCC" w:rsidRPr="00FF6AF2" w:rsidRDefault="00150FCC" w:rsidP="00BB14DE">
      <w:pPr>
        <w:suppressAutoHyphens w:val="0"/>
        <w:spacing w:after="160" w:line="259" w:lineRule="auto"/>
        <w:rPr>
          <w:rFonts w:ascii="Arial" w:hAnsi="Arial" w:cs="Arial"/>
          <w:b/>
          <w:sz w:val="22"/>
          <w:szCs w:val="22"/>
        </w:rPr>
      </w:pPr>
      <w:r w:rsidRPr="00FF6AF2">
        <w:rPr>
          <w:rFonts w:ascii="Arial" w:hAnsi="Arial" w:cs="Arial"/>
          <w:b/>
          <w:sz w:val="22"/>
          <w:szCs w:val="22"/>
        </w:rPr>
        <w:br w:type="page"/>
      </w:r>
    </w:p>
    <w:p w14:paraId="52A0419E" w14:textId="7918A6AD" w:rsidR="00F87DC5" w:rsidRPr="00FF6AF2" w:rsidRDefault="00BB14DE" w:rsidP="00BB14DE">
      <w:pPr>
        <w:rPr>
          <w:rFonts w:ascii="Arial" w:hAnsi="Arial" w:cs="Arial"/>
          <w:b/>
          <w:sz w:val="22"/>
          <w:szCs w:val="22"/>
        </w:rPr>
      </w:pPr>
      <w:r w:rsidRPr="00FF6AF2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Table-S1D: </w:t>
      </w:r>
      <w:r w:rsidR="003E6D7F" w:rsidRPr="00FF6AF2">
        <w:rPr>
          <w:rFonts w:ascii="Arial" w:hAnsi="Arial" w:cs="Arial"/>
          <w:b/>
          <w:sz w:val="22"/>
          <w:szCs w:val="22"/>
        </w:rPr>
        <w:t xml:space="preserve">Multivariate competing risk analysis for ASCVD-related death </w:t>
      </w:r>
      <w:r w:rsidR="00F87DC5" w:rsidRPr="00FF6AF2">
        <w:rPr>
          <w:rFonts w:ascii="Arial" w:hAnsi="Arial" w:cs="Arial"/>
          <w:b/>
          <w:sz w:val="22"/>
          <w:szCs w:val="22"/>
        </w:rPr>
        <w:t>in ACLD patients</w:t>
      </w:r>
    </w:p>
    <w:tbl>
      <w:tblPr>
        <w:tblpPr w:leftFromText="141" w:rightFromText="141" w:bottomFromText="160" w:vertAnchor="text" w:horzAnchor="margin" w:tblpXSpec="center" w:tblpY="244"/>
        <w:tblW w:w="87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701"/>
        <w:gridCol w:w="3543"/>
        <w:gridCol w:w="1346"/>
      </w:tblGrid>
      <w:tr w:rsidR="003E6D7F" w:rsidRPr="00FF6AF2" w14:paraId="1CB76D1C" w14:textId="77777777" w:rsidTr="003E6D7F">
        <w:trPr>
          <w:trHeight w:val="56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023791" w14:textId="0B5F2147" w:rsidR="003E6D7F" w:rsidRPr="00FF6AF2" w:rsidRDefault="00150FCC" w:rsidP="00BB14DE">
            <w:pPr>
              <w:spacing w:line="256" w:lineRule="auto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patient characteristics</w:t>
            </w:r>
          </w:p>
        </w:tc>
        <w:tc>
          <w:tcPr>
            <w:tcW w:w="6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ABDC18F" w14:textId="77777777" w:rsidR="003E6D7F" w:rsidRPr="00FF6AF2" w:rsidRDefault="003E6D7F" w:rsidP="00BB14DE">
            <w:pPr>
              <w:spacing w:line="256" w:lineRule="auto"/>
              <w:jc w:val="center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Multivariate Analysis</w:t>
            </w:r>
          </w:p>
        </w:tc>
      </w:tr>
      <w:tr w:rsidR="003E6D7F" w:rsidRPr="00FF6AF2" w14:paraId="4AED3B06" w14:textId="77777777" w:rsidTr="003E6D7F">
        <w:trPr>
          <w:trHeight w:val="8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E17CB3" w14:textId="77777777" w:rsidR="003E6D7F" w:rsidRPr="00FF6AF2" w:rsidRDefault="003E6D7F" w:rsidP="00BB14DE">
            <w:pPr>
              <w:rPr>
                <w:rFonts w:ascii="Arial" w:hAnsi="Arial" w:cs="Arial"/>
                <w:b/>
                <w:color w:val="000000"/>
                <w:lang w:eastAsia="de-A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B9EA0" w14:textId="71280CEA" w:rsidR="003E6D7F" w:rsidRPr="00FF6AF2" w:rsidRDefault="003E6D7F" w:rsidP="00BB14DE">
            <w:pPr>
              <w:spacing w:line="256" w:lineRule="auto"/>
              <w:jc w:val="center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SHR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E91511E" w14:textId="77777777" w:rsidR="003E6D7F" w:rsidRPr="00FF6AF2" w:rsidRDefault="003E6D7F" w:rsidP="00BB14DE">
            <w:pPr>
              <w:spacing w:line="256" w:lineRule="auto"/>
              <w:jc w:val="center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95%CI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1C272" w14:textId="77777777" w:rsidR="003E6D7F" w:rsidRPr="00FF6AF2" w:rsidRDefault="003E6D7F" w:rsidP="00BB14DE">
            <w:pPr>
              <w:spacing w:line="256" w:lineRule="auto"/>
              <w:jc w:val="center"/>
              <w:rPr>
                <w:rFonts w:ascii="Arial" w:hAnsi="Arial" w:cs="Arial"/>
                <w:b/>
                <w:i/>
                <w:i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i/>
                <w:iCs/>
                <w:color w:val="000000"/>
                <w:lang w:eastAsia="de-AT"/>
              </w:rPr>
              <w:t>p-</w:t>
            </w: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value</w:t>
            </w:r>
          </w:p>
        </w:tc>
      </w:tr>
      <w:tr w:rsidR="00F97B6B" w:rsidRPr="00FF6AF2" w14:paraId="237CCC6A" w14:textId="77777777" w:rsidTr="00EE4CDB">
        <w:trPr>
          <w:trHeight w:val="5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FE2415" w14:textId="22B47ABB" w:rsidR="00F97B6B" w:rsidRPr="00FF6AF2" w:rsidRDefault="00F97B6B" w:rsidP="00BB14DE">
            <w:pPr>
              <w:spacing w:line="256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age [per year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12BC0C8" w14:textId="22B2C9B6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1.173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68F6A30" w14:textId="01FCAC4A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1.094-1.260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6E96962" w14:textId="1BDF2052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&lt;0.001</w:t>
            </w:r>
          </w:p>
        </w:tc>
      </w:tr>
      <w:tr w:rsidR="00F97B6B" w:rsidRPr="00FF6AF2" w14:paraId="5813E09F" w14:textId="77777777" w:rsidTr="00EE4CDB">
        <w:trPr>
          <w:trHeight w:val="5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BAC2FF" w14:textId="73D62B28" w:rsidR="00F97B6B" w:rsidRPr="00FF6AF2" w:rsidRDefault="00F97B6B" w:rsidP="00BB14DE">
            <w:pPr>
              <w:spacing w:line="256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sex [F vs. M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7AFA32" w14:textId="6A9D4D4B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2.08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DD1F10" w14:textId="56444C0E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486-8.98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FD8CEA" w14:textId="282F414E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320</w:t>
            </w:r>
          </w:p>
        </w:tc>
      </w:tr>
      <w:tr w:rsidR="00F97B6B" w:rsidRPr="00FF6AF2" w14:paraId="3FDF92DB" w14:textId="77777777" w:rsidTr="00EE4CDB">
        <w:trPr>
          <w:trHeight w:val="5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9D1805" w14:textId="5B699B9E" w:rsidR="00F97B6B" w:rsidRPr="00FF6AF2" w:rsidRDefault="00F97B6B" w:rsidP="00BB14DE">
            <w:pPr>
              <w:spacing w:line="256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arterial 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9A4FB6" w14:textId="07FBB5D5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1.31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F10410" w14:textId="6975B164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317-5.44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35E002" w14:textId="6E92440A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710</w:t>
            </w:r>
          </w:p>
        </w:tc>
      </w:tr>
      <w:tr w:rsidR="003E6D7F" w:rsidRPr="00FF6AF2" w14:paraId="6E7B375D" w14:textId="77777777" w:rsidTr="003E6D7F">
        <w:trPr>
          <w:trHeight w:val="5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11A522" w14:textId="44DAAD58" w:rsidR="003E6D7F" w:rsidRPr="00FF6AF2" w:rsidRDefault="00F97B6B" w:rsidP="00BB14DE">
            <w:pPr>
              <w:spacing w:line="256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diabetes mellitus</w:t>
            </w:r>
            <w:r w:rsidR="003E6D7F" w:rsidRPr="00FF6AF2">
              <w:rPr>
                <w:rFonts w:ascii="Arial" w:hAnsi="Arial" w:cs="Arial"/>
                <w:color w:val="000000"/>
                <w:lang w:eastAsia="de-A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754BCA" w14:textId="06C627E2" w:rsidR="003E6D7F" w:rsidRPr="00FF6AF2" w:rsidRDefault="003E6D7F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70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E965F0" w14:textId="5E6B47FD" w:rsidR="003E6D7F" w:rsidRPr="00FF6AF2" w:rsidRDefault="003E6D7F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245-2.03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F8950F" w14:textId="4624143F" w:rsidR="003E6D7F" w:rsidRPr="00FF6AF2" w:rsidRDefault="003E6D7F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520</w:t>
            </w:r>
          </w:p>
        </w:tc>
      </w:tr>
      <w:tr w:rsidR="00F97B6B" w:rsidRPr="00FF6AF2" w14:paraId="61609B00" w14:textId="77777777" w:rsidTr="003713AF">
        <w:trPr>
          <w:trHeight w:val="57"/>
        </w:trPr>
        <w:tc>
          <w:tcPr>
            <w:tcW w:w="212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807DF9A" w14:textId="4B141AE6" w:rsidR="00F97B6B" w:rsidRPr="00FF6AF2" w:rsidRDefault="00F97B6B" w:rsidP="00BB14DE">
            <w:pPr>
              <w:spacing w:line="256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statin intensity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843625E" w14:textId="7B58EB9A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1.338</w:t>
            </w:r>
          </w:p>
        </w:tc>
        <w:tc>
          <w:tcPr>
            <w:tcW w:w="354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C216AD2" w14:textId="10CA8591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840-2.130</w:t>
            </w:r>
          </w:p>
        </w:tc>
        <w:tc>
          <w:tcPr>
            <w:tcW w:w="134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90BB662" w14:textId="31A1B2FA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220</w:t>
            </w:r>
          </w:p>
        </w:tc>
      </w:tr>
      <w:tr w:rsidR="00F97B6B" w:rsidRPr="00FF6AF2" w14:paraId="52276833" w14:textId="77777777" w:rsidTr="003713AF">
        <w:trPr>
          <w:trHeight w:val="5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74131" w14:textId="31442BC1" w:rsidR="00F97B6B" w:rsidRPr="00FF6AF2" w:rsidRDefault="00F97B6B" w:rsidP="00BB14DE">
            <w:pPr>
              <w:spacing w:line="256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4C9227" w14:textId="599D1C19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97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F98A3" w14:textId="7CF8108D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826-1.14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DFA771" w14:textId="18961D8E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730</w:t>
            </w:r>
          </w:p>
        </w:tc>
      </w:tr>
    </w:tbl>
    <w:p w14:paraId="54F58B9B" w14:textId="58496624" w:rsidR="003E6D7F" w:rsidRPr="00FF6AF2" w:rsidRDefault="00BB14DE" w:rsidP="00BB14DE">
      <w:pPr>
        <w:suppressAutoHyphens w:val="0"/>
        <w:spacing w:after="160" w:line="259" w:lineRule="auto"/>
        <w:rPr>
          <w:rFonts w:ascii="Arial" w:hAnsi="Arial" w:cs="Arial"/>
          <w:b/>
          <w:sz w:val="22"/>
          <w:szCs w:val="22"/>
        </w:rPr>
      </w:pPr>
      <w:r w:rsidRPr="00FF6AF2">
        <w:rPr>
          <w:rFonts w:ascii="Arial" w:hAnsi="Arial" w:cs="Arial"/>
          <w:b/>
          <w:color w:val="000000" w:themeColor="text1"/>
          <w:sz w:val="24"/>
          <w:szCs w:val="24"/>
        </w:rPr>
        <w:t xml:space="preserve">Table-S1E: </w:t>
      </w:r>
      <w:r w:rsidR="003E6D7F" w:rsidRPr="00FF6AF2">
        <w:rPr>
          <w:rFonts w:ascii="Arial" w:hAnsi="Arial" w:cs="Arial"/>
          <w:b/>
          <w:sz w:val="22"/>
          <w:szCs w:val="22"/>
        </w:rPr>
        <w:t>Mult</w:t>
      </w:r>
      <w:r w:rsidR="00150FCC" w:rsidRPr="00FF6AF2">
        <w:rPr>
          <w:rFonts w:ascii="Arial" w:hAnsi="Arial" w:cs="Arial"/>
          <w:b/>
          <w:sz w:val="22"/>
          <w:szCs w:val="22"/>
        </w:rPr>
        <w:t>i</w:t>
      </w:r>
      <w:r w:rsidR="003E6D7F" w:rsidRPr="00FF6AF2">
        <w:rPr>
          <w:rFonts w:ascii="Arial" w:hAnsi="Arial" w:cs="Arial"/>
          <w:b/>
          <w:sz w:val="22"/>
          <w:szCs w:val="22"/>
        </w:rPr>
        <w:t xml:space="preserve">variate competing risk analysis for </w:t>
      </w:r>
      <w:r w:rsidR="000D1B25" w:rsidRPr="00FF6AF2">
        <w:rPr>
          <w:rFonts w:ascii="Arial" w:hAnsi="Arial" w:cs="Arial"/>
          <w:b/>
          <w:sz w:val="22"/>
          <w:szCs w:val="22"/>
        </w:rPr>
        <w:t>other</w:t>
      </w:r>
      <w:r w:rsidR="003E6D7F" w:rsidRPr="00FF6AF2">
        <w:rPr>
          <w:rFonts w:ascii="Arial" w:hAnsi="Arial" w:cs="Arial"/>
          <w:b/>
          <w:sz w:val="22"/>
          <w:szCs w:val="22"/>
        </w:rPr>
        <w:t xml:space="preserve"> death in non-ACLD patients</w:t>
      </w:r>
    </w:p>
    <w:tbl>
      <w:tblPr>
        <w:tblpPr w:leftFromText="141" w:rightFromText="141" w:bottomFromText="160" w:vertAnchor="text" w:horzAnchor="margin" w:tblpXSpec="center" w:tblpY="244"/>
        <w:tblW w:w="87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701"/>
        <w:gridCol w:w="3594"/>
        <w:gridCol w:w="1367"/>
      </w:tblGrid>
      <w:tr w:rsidR="003E6D7F" w:rsidRPr="00FF6AF2" w14:paraId="02F488FF" w14:textId="77777777" w:rsidTr="007B1EDF">
        <w:trPr>
          <w:trHeight w:val="56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F99BE9" w14:textId="5B87E9C0" w:rsidR="003E6D7F" w:rsidRPr="00FF6AF2" w:rsidRDefault="00150FCC" w:rsidP="00BB14DE">
            <w:pPr>
              <w:spacing w:line="256" w:lineRule="auto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patient characteristics</w:t>
            </w:r>
          </w:p>
        </w:tc>
        <w:tc>
          <w:tcPr>
            <w:tcW w:w="66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4DF3B59" w14:textId="77777777" w:rsidR="003E6D7F" w:rsidRPr="00FF6AF2" w:rsidRDefault="003E6D7F" w:rsidP="00BB14DE">
            <w:pPr>
              <w:spacing w:line="256" w:lineRule="auto"/>
              <w:jc w:val="center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Multivariate Analysis</w:t>
            </w:r>
          </w:p>
        </w:tc>
      </w:tr>
      <w:tr w:rsidR="003E6D7F" w:rsidRPr="00FF6AF2" w14:paraId="22D34105" w14:textId="77777777" w:rsidTr="007B1EDF">
        <w:trPr>
          <w:trHeight w:val="8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3852EF" w14:textId="77777777" w:rsidR="003E6D7F" w:rsidRPr="00FF6AF2" w:rsidRDefault="003E6D7F" w:rsidP="00BB14DE">
            <w:pPr>
              <w:rPr>
                <w:rFonts w:ascii="Arial" w:hAnsi="Arial" w:cs="Arial"/>
                <w:b/>
                <w:color w:val="000000"/>
                <w:lang w:eastAsia="de-A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292C9" w14:textId="77777777" w:rsidR="003E6D7F" w:rsidRPr="00FF6AF2" w:rsidRDefault="003E6D7F" w:rsidP="00BB14DE">
            <w:pPr>
              <w:spacing w:line="256" w:lineRule="auto"/>
              <w:jc w:val="center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SHR</w:t>
            </w:r>
          </w:p>
        </w:tc>
        <w:tc>
          <w:tcPr>
            <w:tcW w:w="3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2561271" w14:textId="77777777" w:rsidR="003E6D7F" w:rsidRPr="00FF6AF2" w:rsidRDefault="003E6D7F" w:rsidP="00BB14DE">
            <w:pPr>
              <w:spacing w:line="256" w:lineRule="auto"/>
              <w:jc w:val="center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95%CI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E68B1" w14:textId="77777777" w:rsidR="003E6D7F" w:rsidRPr="00FF6AF2" w:rsidRDefault="003E6D7F" w:rsidP="00BB14DE">
            <w:pPr>
              <w:spacing w:line="256" w:lineRule="auto"/>
              <w:jc w:val="center"/>
              <w:rPr>
                <w:rFonts w:ascii="Arial" w:hAnsi="Arial" w:cs="Arial"/>
                <w:b/>
                <w:i/>
                <w:i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i/>
                <w:iCs/>
                <w:color w:val="000000"/>
                <w:lang w:eastAsia="de-AT"/>
              </w:rPr>
              <w:t>p-</w:t>
            </w: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value</w:t>
            </w:r>
          </w:p>
        </w:tc>
      </w:tr>
      <w:tr w:rsidR="00F97B6B" w:rsidRPr="00FF6AF2" w14:paraId="040A2AA5" w14:textId="77777777" w:rsidTr="00074731">
        <w:trPr>
          <w:trHeight w:val="5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7213E4" w14:textId="1F059AAA" w:rsidR="00F97B6B" w:rsidRPr="00FF6AF2" w:rsidRDefault="00F97B6B" w:rsidP="00BB14DE">
            <w:pPr>
              <w:spacing w:line="256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age [per year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71D8B6" w14:textId="035D5D9A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999</w:t>
            </w:r>
          </w:p>
        </w:tc>
        <w:tc>
          <w:tcPr>
            <w:tcW w:w="35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6939182" w14:textId="66D629AD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940-1.06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422ECD" w14:textId="321C08A3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980</w:t>
            </w:r>
          </w:p>
        </w:tc>
      </w:tr>
      <w:tr w:rsidR="00F97B6B" w:rsidRPr="00FF6AF2" w14:paraId="202C281E" w14:textId="77777777" w:rsidTr="00074731">
        <w:trPr>
          <w:trHeight w:val="5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12A9F3" w14:textId="67F7B4F1" w:rsidR="00F97B6B" w:rsidRPr="00FF6AF2" w:rsidRDefault="00F97B6B" w:rsidP="00BB14DE">
            <w:pPr>
              <w:spacing w:line="256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sex [F vs. M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0E96FD" w14:textId="0F0A049B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708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C314DE" w14:textId="7336F316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214-2.34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0461E4" w14:textId="76C5D3C2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570</w:t>
            </w:r>
          </w:p>
        </w:tc>
      </w:tr>
      <w:tr w:rsidR="00F97B6B" w:rsidRPr="00FF6AF2" w14:paraId="46B01765" w14:textId="77777777" w:rsidTr="00074731">
        <w:trPr>
          <w:trHeight w:val="5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0BDAE5" w14:textId="4D0C5285" w:rsidR="00F97B6B" w:rsidRPr="00FF6AF2" w:rsidRDefault="00F97B6B" w:rsidP="00BB14DE">
            <w:pPr>
              <w:spacing w:line="256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arterial 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D959EC" w14:textId="20116A0A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4.442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5B82E8" w14:textId="1E8327DA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728-27.09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B9E5C3" w14:textId="659215AA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110</w:t>
            </w:r>
          </w:p>
        </w:tc>
      </w:tr>
      <w:tr w:rsidR="00F97B6B" w:rsidRPr="00FF6AF2" w14:paraId="26FAC32B" w14:textId="77777777" w:rsidTr="00074731">
        <w:trPr>
          <w:trHeight w:val="57"/>
        </w:trPr>
        <w:tc>
          <w:tcPr>
            <w:tcW w:w="212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7E6850" w14:textId="178EA977" w:rsidR="00F97B6B" w:rsidRPr="00FF6AF2" w:rsidRDefault="00F97B6B" w:rsidP="00BB14DE">
            <w:pPr>
              <w:spacing w:line="256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statin intensity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</w:tcPr>
          <w:p w14:paraId="4874B11C" w14:textId="29EAD500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619</w:t>
            </w:r>
          </w:p>
        </w:tc>
        <w:tc>
          <w:tcPr>
            <w:tcW w:w="3594" w:type="dxa"/>
            <w:tcBorders>
              <w:top w:val="nil"/>
              <w:left w:val="nil"/>
              <w:right w:val="single" w:sz="4" w:space="0" w:color="auto"/>
            </w:tcBorders>
          </w:tcPr>
          <w:p w14:paraId="3FBB5650" w14:textId="7F2A0253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299-1.280</w:t>
            </w:r>
          </w:p>
        </w:tc>
        <w:tc>
          <w:tcPr>
            <w:tcW w:w="1367" w:type="dxa"/>
            <w:tcBorders>
              <w:top w:val="nil"/>
              <w:left w:val="nil"/>
              <w:right w:val="single" w:sz="4" w:space="0" w:color="auto"/>
            </w:tcBorders>
          </w:tcPr>
          <w:p w14:paraId="10EB1E6C" w14:textId="1AC82271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200</w:t>
            </w:r>
          </w:p>
        </w:tc>
      </w:tr>
      <w:tr w:rsidR="00F97B6B" w:rsidRPr="00FF6AF2" w14:paraId="41588050" w14:textId="77777777" w:rsidTr="00074731">
        <w:trPr>
          <w:trHeight w:val="5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E095B" w14:textId="6A085E74" w:rsidR="00F97B6B" w:rsidRPr="00FF6AF2" w:rsidRDefault="00F97B6B" w:rsidP="00BB14DE">
            <w:pPr>
              <w:spacing w:line="256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59E5DE" w14:textId="3D8882FD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878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D4283B" w14:textId="7A44EC62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764-1.01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1803D9" w14:textId="10956136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068</w:t>
            </w:r>
          </w:p>
        </w:tc>
      </w:tr>
    </w:tbl>
    <w:p w14:paraId="404729E9" w14:textId="77777777" w:rsidR="003E6D7F" w:rsidRPr="00FF6AF2" w:rsidRDefault="003E6D7F" w:rsidP="00BB14DE">
      <w:pPr>
        <w:rPr>
          <w:rFonts w:ascii="Arial" w:hAnsi="Arial" w:cs="Arial"/>
          <w:b/>
          <w:sz w:val="22"/>
          <w:szCs w:val="22"/>
        </w:rPr>
      </w:pPr>
    </w:p>
    <w:p w14:paraId="1C935A6F" w14:textId="6A5E604D" w:rsidR="003E6D7F" w:rsidRPr="00FF6AF2" w:rsidRDefault="00BB14DE" w:rsidP="00BB14DE">
      <w:pPr>
        <w:rPr>
          <w:rFonts w:ascii="Arial" w:hAnsi="Arial" w:cs="Arial"/>
          <w:b/>
          <w:sz w:val="22"/>
          <w:szCs w:val="22"/>
        </w:rPr>
      </w:pPr>
      <w:r w:rsidRPr="00FF6AF2">
        <w:rPr>
          <w:rFonts w:ascii="Arial" w:hAnsi="Arial" w:cs="Arial"/>
          <w:b/>
          <w:color w:val="000000" w:themeColor="text1"/>
          <w:sz w:val="24"/>
          <w:szCs w:val="24"/>
        </w:rPr>
        <w:t xml:space="preserve">Table-S1F: </w:t>
      </w:r>
      <w:r w:rsidR="003E6D7F" w:rsidRPr="00FF6AF2">
        <w:rPr>
          <w:rFonts w:ascii="Arial" w:hAnsi="Arial" w:cs="Arial"/>
          <w:b/>
          <w:sz w:val="22"/>
          <w:szCs w:val="22"/>
        </w:rPr>
        <w:t xml:space="preserve">Multivariate competing risk analysis for </w:t>
      </w:r>
      <w:r w:rsidR="000D1B25" w:rsidRPr="00FF6AF2">
        <w:rPr>
          <w:rFonts w:ascii="Arial" w:hAnsi="Arial" w:cs="Arial"/>
          <w:b/>
          <w:sz w:val="22"/>
          <w:szCs w:val="22"/>
        </w:rPr>
        <w:t>other</w:t>
      </w:r>
      <w:r w:rsidR="003E6D7F" w:rsidRPr="00FF6AF2">
        <w:rPr>
          <w:rFonts w:ascii="Arial" w:hAnsi="Arial" w:cs="Arial"/>
          <w:b/>
          <w:sz w:val="22"/>
          <w:szCs w:val="22"/>
        </w:rPr>
        <w:t xml:space="preserve"> death in ACLD patients</w:t>
      </w:r>
    </w:p>
    <w:tbl>
      <w:tblPr>
        <w:tblpPr w:leftFromText="141" w:rightFromText="141" w:bottomFromText="160" w:vertAnchor="text" w:horzAnchor="margin" w:tblpXSpec="center" w:tblpY="244"/>
        <w:tblW w:w="87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701"/>
        <w:gridCol w:w="3543"/>
        <w:gridCol w:w="1346"/>
      </w:tblGrid>
      <w:tr w:rsidR="003E6D7F" w:rsidRPr="00FF6AF2" w14:paraId="3FE6653D" w14:textId="77777777" w:rsidTr="007B1EDF">
        <w:trPr>
          <w:trHeight w:val="56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010AF2" w14:textId="331E4073" w:rsidR="003E6D7F" w:rsidRPr="00FF6AF2" w:rsidRDefault="00150FCC" w:rsidP="00BB14DE">
            <w:pPr>
              <w:spacing w:line="256" w:lineRule="auto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patient characteristics</w:t>
            </w:r>
          </w:p>
        </w:tc>
        <w:tc>
          <w:tcPr>
            <w:tcW w:w="6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F0DCFB7" w14:textId="77777777" w:rsidR="003E6D7F" w:rsidRPr="00FF6AF2" w:rsidRDefault="003E6D7F" w:rsidP="00BB14DE">
            <w:pPr>
              <w:spacing w:line="256" w:lineRule="auto"/>
              <w:jc w:val="center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Multivariate Analysis</w:t>
            </w:r>
          </w:p>
        </w:tc>
      </w:tr>
      <w:tr w:rsidR="003E6D7F" w:rsidRPr="00FF6AF2" w14:paraId="438072FE" w14:textId="77777777" w:rsidTr="007B1EDF">
        <w:trPr>
          <w:trHeight w:val="8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C6B320" w14:textId="77777777" w:rsidR="003E6D7F" w:rsidRPr="00FF6AF2" w:rsidRDefault="003E6D7F" w:rsidP="00BB14DE">
            <w:pPr>
              <w:rPr>
                <w:rFonts w:ascii="Arial" w:hAnsi="Arial" w:cs="Arial"/>
                <w:b/>
                <w:color w:val="000000"/>
                <w:lang w:eastAsia="de-A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27D8F" w14:textId="77777777" w:rsidR="003E6D7F" w:rsidRPr="00FF6AF2" w:rsidRDefault="003E6D7F" w:rsidP="00BB14DE">
            <w:pPr>
              <w:spacing w:line="256" w:lineRule="auto"/>
              <w:jc w:val="center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SHR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727B3DD" w14:textId="77777777" w:rsidR="003E6D7F" w:rsidRPr="00FF6AF2" w:rsidRDefault="003E6D7F" w:rsidP="00BB14DE">
            <w:pPr>
              <w:spacing w:line="256" w:lineRule="auto"/>
              <w:jc w:val="center"/>
              <w:rPr>
                <w:rFonts w:ascii="Arial" w:hAnsi="Arial" w:cs="Arial"/>
                <w:b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95%CI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BE1C1" w14:textId="77777777" w:rsidR="003E6D7F" w:rsidRPr="00FF6AF2" w:rsidRDefault="003E6D7F" w:rsidP="00BB14DE">
            <w:pPr>
              <w:spacing w:line="256" w:lineRule="auto"/>
              <w:jc w:val="center"/>
              <w:rPr>
                <w:rFonts w:ascii="Arial" w:hAnsi="Arial" w:cs="Arial"/>
                <w:b/>
                <w:i/>
                <w:i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/>
                <w:i/>
                <w:iCs/>
                <w:color w:val="000000"/>
                <w:lang w:eastAsia="de-AT"/>
              </w:rPr>
              <w:t>p-</w:t>
            </w:r>
            <w:r w:rsidRPr="00FF6AF2">
              <w:rPr>
                <w:rFonts w:ascii="Arial" w:hAnsi="Arial" w:cs="Arial"/>
                <w:b/>
                <w:color w:val="000000"/>
                <w:lang w:eastAsia="de-AT"/>
              </w:rPr>
              <w:t>value</w:t>
            </w:r>
          </w:p>
        </w:tc>
      </w:tr>
      <w:tr w:rsidR="00F97B6B" w:rsidRPr="00FF6AF2" w14:paraId="744595B1" w14:textId="77777777" w:rsidTr="007F2155">
        <w:trPr>
          <w:trHeight w:val="5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C857DC" w14:textId="57E447D5" w:rsidR="00F97B6B" w:rsidRPr="00FF6AF2" w:rsidRDefault="00F97B6B" w:rsidP="00BB14DE">
            <w:pPr>
              <w:spacing w:line="256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age [per year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DF67BD" w14:textId="7E4715A4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1.063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E9BAF2E" w14:textId="001842F7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1.006-1.123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59C3262" w14:textId="589910BC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031</w:t>
            </w:r>
          </w:p>
        </w:tc>
      </w:tr>
      <w:tr w:rsidR="00F97B6B" w:rsidRPr="00FF6AF2" w14:paraId="162E9EF7" w14:textId="77777777" w:rsidTr="007F2155">
        <w:trPr>
          <w:trHeight w:val="5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8C9B11" w14:textId="3CA81B60" w:rsidR="00F97B6B" w:rsidRPr="00FF6AF2" w:rsidRDefault="00F97B6B" w:rsidP="00BB14DE">
            <w:pPr>
              <w:spacing w:line="256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sex [</w:t>
            </w:r>
            <w:r w:rsidR="00701ED0" w:rsidRPr="00FF6AF2">
              <w:rPr>
                <w:rFonts w:asciiTheme="minorHAnsi" w:hAnsiTheme="minorHAnsi" w:cs="Arial"/>
                <w:color w:val="000000"/>
                <w:sz w:val="21"/>
                <w:szCs w:val="21"/>
                <w:lang w:eastAsia="de-AT"/>
              </w:rPr>
              <w:t>F vs. M</w:t>
            </w:r>
            <w:r w:rsidRPr="00FF6AF2">
              <w:rPr>
                <w:rFonts w:ascii="Arial" w:hAnsi="Arial" w:cs="Arial"/>
                <w:color w:val="000000"/>
                <w:lang w:eastAsia="de-AT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25A714" w14:textId="0BE004D0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1.03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87842E" w14:textId="4CE34635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318-3.36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E6B159" w14:textId="0C9AC700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950</w:t>
            </w:r>
          </w:p>
        </w:tc>
      </w:tr>
      <w:tr w:rsidR="00F97B6B" w:rsidRPr="00FF6AF2" w14:paraId="63A3B448" w14:textId="77777777" w:rsidTr="007F2155">
        <w:trPr>
          <w:trHeight w:val="5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95387C" w14:textId="53BD41E4" w:rsidR="00F97B6B" w:rsidRPr="00FF6AF2" w:rsidRDefault="00F97B6B" w:rsidP="00BB14DE">
            <w:pPr>
              <w:spacing w:line="256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arterial 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A49CDB" w14:textId="75D796C0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1.62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222CAF" w14:textId="2179E159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589-4.46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193F72" w14:textId="5EB690C2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350</w:t>
            </w:r>
          </w:p>
        </w:tc>
      </w:tr>
      <w:tr w:rsidR="00F97B6B" w:rsidRPr="00FF6AF2" w14:paraId="0C13D196" w14:textId="77777777" w:rsidTr="007B1EDF">
        <w:trPr>
          <w:trHeight w:val="5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480D05" w14:textId="6E81A21E" w:rsidR="00F97B6B" w:rsidRPr="00FF6AF2" w:rsidRDefault="00F97B6B" w:rsidP="00BB14DE">
            <w:pPr>
              <w:spacing w:line="256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 xml:space="preserve">diabetes mellitu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283848" w14:textId="09468061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1.16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03F639" w14:textId="7FA22E03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387-3.48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09E144" w14:textId="0B87A2B3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790</w:t>
            </w:r>
          </w:p>
        </w:tc>
      </w:tr>
      <w:tr w:rsidR="00F97B6B" w:rsidRPr="00FF6AF2" w14:paraId="69D7A185" w14:textId="77777777" w:rsidTr="007F2155">
        <w:trPr>
          <w:trHeight w:val="57"/>
        </w:trPr>
        <w:tc>
          <w:tcPr>
            <w:tcW w:w="212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F5C1FE9" w14:textId="5C8EAFE2" w:rsidR="00F97B6B" w:rsidRPr="00FF6AF2" w:rsidRDefault="00F97B6B" w:rsidP="00BB14DE">
            <w:pPr>
              <w:spacing w:line="256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statin intensity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C41253B" w14:textId="23D19B8E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902</w:t>
            </w:r>
          </w:p>
        </w:tc>
        <w:tc>
          <w:tcPr>
            <w:tcW w:w="354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A3E1E61" w14:textId="007B3A13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434-1.874</w:t>
            </w:r>
          </w:p>
        </w:tc>
        <w:tc>
          <w:tcPr>
            <w:tcW w:w="134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C202FD4" w14:textId="24CD6CF1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780</w:t>
            </w:r>
          </w:p>
        </w:tc>
      </w:tr>
      <w:tr w:rsidR="00F97B6B" w:rsidRPr="00BB14DE" w14:paraId="176D7739" w14:textId="77777777" w:rsidTr="007F2155">
        <w:trPr>
          <w:trHeight w:val="5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C4C6D" w14:textId="03451AE9" w:rsidR="00F97B6B" w:rsidRPr="00FF6AF2" w:rsidRDefault="00F97B6B" w:rsidP="00BB14DE">
            <w:pPr>
              <w:spacing w:line="256" w:lineRule="auto"/>
              <w:rPr>
                <w:rFonts w:ascii="Arial" w:hAnsi="Arial" w:cs="Arial"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color w:val="000000"/>
                <w:lang w:eastAsia="de-AT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ECB4A9" w14:textId="19F506A2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88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DB80AC" w14:textId="3FA080B7" w:rsidR="00F97B6B" w:rsidRPr="00FF6AF2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802-0.98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E4390C" w14:textId="719D9739" w:rsidR="00F97B6B" w:rsidRPr="00BB14DE" w:rsidRDefault="00F97B6B" w:rsidP="00BB14DE">
            <w:pPr>
              <w:spacing w:line="256" w:lineRule="auto"/>
              <w:jc w:val="center"/>
              <w:rPr>
                <w:rFonts w:ascii="Arial" w:hAnsi="Arial" w:cs="Arial"/>
                <w:bCs/>
                <w:color w:val="000000"/>
                <w:lang w:eastAsia="de-AT"/>
              </w:rPr>
            </w:pPr>
            <w:r w:rsidRPr="00FF6AF2">
              <w:rPr>
                <w:rFonts w:ascii="Arial" w:hAnsi="Arial" w:cs="Arial"/>
                <w:bCs/>
                <w:color w:val="000000"/>
                <w:lang w:eastAsia="de-AT"/>
              </w:rPr>
              <w:t>0.026</w:t>
            </w:r>
            <w:bookmarkStart w:id="3" w:name="_GoBack"/>
            <w:bookmarkEnd w:id="3"/>
          </w:p>
        </w:tc>
      </w:tr>
      <w:bookmarkEnd w:id="2"/>
    </w:tbl>
    <w:p w14:paraId="2173078E" w14:textId="77777777" w:rsidR="003E6D7F" w:rsidRPr="00BB14DE" w:rsidRDefault="003E6D7F" w:rsidP="00BB14DE">
      <w:pPr>
        <w:suppressAutoHyphens w:val="0"/>
        <w:spacing w:after="160" w:line="259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sectPr w:rsidR="003E6D7F" w:rsidRPr="00BB14DE" w:rsidSect="00AE50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38C73F" w14:textId="77777777" w:rsidR="00F97466" w:rsidRDefault="00F97466" w:rsidP="00DB1A73">
      <w:r>
        <w:separator/>
      </w:r>
    </w:p>
  </w:endnote>
  <w:endnote w:type="continuationSeparator" w:id="0">
    <w:p w14:paraId="4B3EAEF4" w14:textId="77777777" w:rsidR="00F97466" w:rsidRDefault="00F97466" w:rsidP="00DB1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F0A16E" w14:textId="77777777" w:rsidR="00F97466" w:rsidRDefault="00F97466" w:rsidP="00DB1A73">
      <w:r>
        <w:separator/>
      </w:r>
    </w:p>
  </w:footnote>
  <w:footnote w:type="continuationSeparator" w:id="0">
    <w:p w14:paraId="0FC724F6" w14:textId="77777777" w:rsidR="00F97466" w:rsidRDefault="00F97466" w:rsidP="00DB1A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6A0247"/>
    <w:multiLevelType w:val="hybridMultilevel"/>
    <w:tmpl w:val="BECADC7E"/>
    <w:lvl w:ilvl="0" w:tplc="B2A62392">
      <w:start w:val="4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22569"/>
    <w:multiLevelType w:val="hybridMultilevel"/>
    <w:tmpl w:val="0A50DAF8"/>
    <w:lvl w:ilvl="0" w:tplc="B2A623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716D5"/>
    <w:multiLevelType w:val="hybridMultilevel"/>
    <w:tmpl w:val="AE20B56E"/>
    <w:lvl w:ilvl="0" w:tplc="44AA97F8">
      <w:start w:val="6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B57716"/>
    <w:multiLevelType w:val="hybridMultilevel"/>
    <w:tmpl w:val="CB3A1AE6"/>
    <w:lvl w:ilvl="0" w:tplc="EBFCAA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A656D5"/>
    <w:multiLevelType w:val="hybridMultilevel"/>
    <w:tmpl w:val="01D826FC"/>
    <w:lvl w:ilvl="0" w:tplc="B2A623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AD4D65"/>
    <w:multiLevelType w:val="hybridMultilevel"/>
    <w:tmpl w:val="A9DAA01A"/>
    <w:lvl w:ilvl="0" w:tplc="712E5F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E5674B"/>
    <w:multiLevelType w:val="hybridMultilevel"/>
    <w:tmpl w:val="98347452"/>
    <w:lvl w:ilvl="0" w:tplc="28129898">
      <w:start w:val="2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9F01C80"/>
    <w:multiLevelType w:val="hybridMultilevel"/>
    <w:tmpl w:val="0A50DAF8"/>
    <w:lvl w:ilvl="0" w:tplc="B2A623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EF7F20"/>
    <w:multiLevelType w:val="hybridMultilevel"/>
    <w:tmpl w:val="BFF6BD0E"/>
    <w:lvl w:ilvl="0" w:tplc="95F09B34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8"/>
  </w:num>
  <w:num w:numId="5">
    <w:abstractNumId w:val="8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</w:num>
  <w:num w:numId="9">
    <w:abstractNumId w:val="4"/>
  </w:num>
  <w:num w:numId="10">
    <w:abstractNumId w:val="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33B"/>
    <w:rsid w:val="00016F92"/>
    <w:rsid w:val="000D1B25"/>
    <w:rsid w:val="00107256"/>
    <w:rsid w:val="00132C8A"/>
    <w:rsid w:val="00150FCC"/>
    <w:rsid w:val="001E6B53"/>
    <w:rsid w:val="002305FD"/>
    <w:rsid w:val="002C0291"/>
    <w:rsid w:val="002D50F4"/>
    <w:rsid w:val="00317B7C"/>
    <w:rsid w:val="003442A9"/>
    <w:rsid w:val="00344F67"/>
    <w:rsid w:val="00350B62"/>
    <w:rsid w:val="00356DEE"/>
    <w:rsid w:val="00387801"/>
    <w:rsid w:val="003E6D7F"/>
    <w:rsid w:val="00453B19"/>
    <w:rsid w:val="00487D5C"/>
    <w:rsid w:val="00544D2A"/>
    <w:rsid w:val="00550D1C"/>
    <w:rsid w:val="00574FBD"/>
    <w:rsid w:val="005B1915"/>
    <w:rsid w:val="005F44AB"/>
    <w:rsid w:val="00641300"/>
    <w:rsid w:val="00701ED0"/>
    <w:rsid w:val="00716C81"/>
    <w:rsid w:val="007962CA"/>
    <w:rsid w:val="007B5188"/>
    <w:rsid w:val="007D5D96"/>
    <w:rsid w:val="00855BE0"/>
    <w:rsid w:val="008617FC"/>
    <w:rsid w:val="00966608"/>
    <w:rsid w:val="00981EA4"/>
    <w:rsid w:val="0099416F"/>
    <w:rsid w:val="009C47F4"/>
    <w:rsid w:val="00A1072E"/>
    <w:rsid w:val="00A53CCE"/>
    <w:rsid w:val="00AB62FD"/>
    <w:rsid w:val="00AB7610"/>
    <w:rsid w:val="00AC033B"/>
    <w:rsid w:val="00AE50FA"/>
    <w:rsid w:val="00B12D3C"/>
    <w:rsid w:val="00B22613"/>
    <w:rsid w:val="00B4195D"/>
    <w:rsid w:val="00B56B91"/>
    <w:rsid w:val="00B64625"/>
    <w:rsid w:val="00B66758"/>
    <w:rsid w:val="00B767DA"/>
    <w:rsid w:val="00BB14DE"/>
    <w:rsid w:val="00C14F02"/>
    <w:rsid w:val="00C167E8"/>
    <w:rsid w:val="00C300A1"/>
    <w:rsid w:val="00C406B7"/>
    <w:rsid w:val="00CA1D6B"/>
    <w:rsid w:val="00D03563"/>
    <w:rsid w:val="00D44C26"/>
    <w:rsid w:val="00D975C9"/>
    <w:rsid w:val="00DA3575"/>
    <w:rsid w:val="00DA6339"/>
    <w:rsid w:val="00DB1A73"/>
    <w:rsid w:val="00E150D7"/>
    <w:rsid w:val="00E27A32"/>
    <w:rsid w:val="00E4310B"/>
    <w:rsid w:val="00E55325"/>
    <w:rsid w:val="00E573A4"/>
    <w:rsid w:val="00ED2871"/>
    <w:rsid w:val="00EE40AB"/>
    <w:rsid w:val="00F12C6F"/>
    <w:rsid w:val="00F3010D"/>
    <w:rsid w:val="00F31A77"/>
    <w:rsid w:val="00F37F7D"/>
    <w:rsid w:val="00F4287A"/>
    <w:rsid w:val="00F62EE2"/>
    <w:rsid w:val="00F73577"/>
    <w:rsid w:val="00F87DC5"/>
    <w:rsid w:val="00F97466"/>
    <w:rsid w:val="00F97B6B"/>
    <w:rsid w:val="00FF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91439"/>
  <w15:chartTrackingRefBased/>
  <w15:docId w15:val="{FD99AC37-5975-46BA-B883-9EB600AC2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C033B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44C2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4C26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4C2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4C2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4C2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4C26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4C26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981EA4"/>
    <w:pPr>
      <w:ind w:left="720"/>
      <w:contextualSpacing/>
    </w:pPr>
  </w:style>
  <w:style w:type="table" w:styleId="Tabellenraster">
    <w:name w:val="Table Grid"/>
    <w:basedOn w:val="NormaleTabelle"/>
    <w:uiPriority w:val="39"/>
    <w:rsid w:val="00356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rsid w:val="00BB14DE"/>
  </w:style>
  <w:style w:type="character" w:customStyle="1" w:styleId="l">
    <w:name w:val="l"/>
    <w:basedOn w:val="Absatz-Standardschriftart"/>
    <w:rsid w:val="00BB14DE"/>
  </w:style>
  <w:style w:type="character" w:customStyle="1" w:styleId="bold">
    <w:name w:val="bold"/>
    <w:basedOn w:val="Absatz-Standardschriftart"/>
    <w:rsid w:val="00BB14DE"/>
  </w:style>
  <w:style w:type="character" w:customStyle="1" w:styleId="s">
    <w:name w:val="s"/>
    <w:basedOn w:val="Absatz-Standardschriftart"/>
    <w:rsid w:val="00BB14DE"/>
  </w:style>
  <w:style w:type="paragraph" w:styleId="Kopfzeile">
    <w:name w:val="header"/>
    <w:basedOn w:val="Standard"/>
    <w:link w:val="KopfzeileZchn"/>
    <w:uiPriority w:val="99"/>
    <w:unhideWhenUsed/>
    <w:rsid w:val="00DB1A7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B1A7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B1A7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B1A73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08</Words>
  <Characters>3204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Lukas Unger</cp:lastModifiedBy>
  <cp:revision>63</cp:revision>
  <cp:lastPrinted>2019-02-23T12:08:00Z</cp:lastPrinted>
  <dcterms:created xsi:type="dcterms:W3CDTF">2018-10-29T21:07:00Z</dcterms:created>
  <dcterms:modified xsi:type="dcterms:W3CDTF">2019-07-06T09:49:00Z</dcterms:modified>
</cp:coreProperties>
</file>